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5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87573" w14:textId="7D725A7A" w:rsidR="00A46432" w:rsidRDefault="00A46432" w:rsidP="008D1A39">
      <w:pPr>
        <w:spacing w:line="276" w:lineRule="auto"/>
        <w:jc w:val="center"/>
        <w:rPr>
          <w:rFonts w:ascii="Times New Roman" w:hAnsi="Times New Roman" w:cs="Times New Roman" w:hint="eastAsia"/>
        </w:rPr>
      </w:pPr>
      <w:r w:rsidRPr="003C0E09">
        <w:rPr>
          <w:rFonts w:ascii="Times New Roman" w:hAnsi="Times New Roman" w:cs="Times New Roman"/>
        </w:rPr>
        <w:t xml:space="preserve">A                   </w:t>
      </w:r>
      <w:r>
        <w:rPr>
          <w:rFonts w:ascii="Times New Roman" w:hAnsi="Times New Roman" w:cs="Times New Roman" w:hint="eastAsia"/>
        </w:rPr>
        <w:t xml:space="preserve">       C</w:t>
      </w:r>
      <w:r w:rsidRPr="003C0E09">
        <w:rPr>
          <w:rFonts w:ascii="Times New Roman" w:hAnsi="Times New Roman" w:cs="Times New Roman"/>
        </w:rPr>
        <w:t xml:space="preserve">               </w:t>
      </w:r>
      <w:r>
        <w:rPr>
          <w:rFonts w:ascii="Times New Roman" w:hAnsi="Times New Roman" w:cs="Times New Roman" w:hint="eastAsia"/>
        </w:rPr>
        <w:t xml:space="preserve">         </w:t>
      </w:r>
      <w:r w:rsidRPr="003C0E09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>D</w:t>
      </w:r>
      <w:r w:rsidRPr="003C0E09">
        <w:rPr>
          <w:rFonts w:ascii="Times New Roman" w:hAnsi="Times New Roman" w:cs="Times New Roman"/>
        </w:rPr>
        <w:t xml:space="preserve">                 </w:t>
      </w:r>
    </w:p>
    <w:p w14:paraId="266BADA7" w14:textId="0BF1B756" w:rsidR="00A46432" w:rsidRDefault="00A46432" w:rsidP="008D1A39">
      <w:pPr>
        <w:spacing w:line="276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531325A6" wp14:editId="55269612">
            <wp:extent cx="5274310" cy="28257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371B8" w14:textId="2705E6BE" w:rsidR="00A46432" w:rsidRPr="00A46432" w:rsidRDefault="00A46432" w:rsidP="00A46432">
      <w:pPr>
        <w:jc w:val="center"/>
        <w:rPr>
          <w:rFonts w:ascii="Times New Roman" w:hAnsi="Times New Roman" w:cs="Times New Roman" w:hint="eastAsia"/>
          <w:b/>
          <w:bCs/>
          <w:sz w:val="32"/>
        </w:rPr>
      </w:pPr>
      <w:r>
        <w:rPr>
          <w:rFonts w:ascii="Times New Roman" w:hAnsi="Times New Roman" w:cs="Times New Roman" w:hint="eastAsia"/>
        </w:rPr>
        <w:t xml:space="preserve"> B                                                       E</w:t>
      </w:r>
    </w:p>
    <w:p w14:paraId="23DB7B90" w14:textId="53AB9BC2" w:rsidR="008D1A39" w:rsidRPr="003C0E09" w:rsidRDefault="00047891" w:rsidP="008D1A39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C0E09">
        <w:rPr>
          <w:rFonts w:ascii="Times New Roman" w:hAnsi="Times New Roman" w:cs="Times New Roman"/>
          <w:sz w:val="24"/>
          <w:szCs w:val="24"/>
        </w:rPr>
        <w:t xml:space="preserve">Fig. 1 </w:t>
      </w:r>
      <w:bookmarkStart w:id="0" w:name="_GoBack"/>
      <w:r w:rsidR="008D1A39" w:rsidRPr="003C0E09">
        <w:rPr>
          <w:rFonts w:ascii="Times New Roman" w:hAnsi="Times New Roman" w:cs="Times New Roman"/>
          <w:spacing w:val="-1"/>
          <w:sz w:val="24"/>
          <w:szCs w:val="24"/>
        </w:rPr>
        <w:t xml:space="preserve">The </w:t>
      </w:r>
      <w:r w:rsidR="008D1A39" w:rsidRPr="003C0E09">
        <w:rPr>
          <w:rFonts w:ascii="Times New Roman" w:hAnsi="Times New Roman" w:cs="Times New Roman"/>
          <w:sz w:val="24"/>
          <w:szCs w:val="24"/>
        </w:rPr>
        <w:t xml:space="preserve">biomechanical kinematics </w:t>
      </w:r>
      <w:r w:rsidR="008D1A39" w:rsidRPr="003C0E09">
        <w:rPr>
          <w:rFonts w:ascii="Times New Roman" w:hAnsi="Times New Roman" w:cs="Times New Roman"/>
          <w:spacing w:val="-1"/>
          <w:sz w:val="24"/>
          <w:szCs w:val="24"/>
        </w:rPr>
        <w:t>experiment test platform</w:t>
      </w:r>
    </w:p>
    <w:bookmarkEnd w:id="0"/>
    <w:p w14:paraId="56A2735C" w14:textId="25DF1652" w:rsidR="00391AFB" w:rsidRPr="00391AFB" w:rsidRDefault="00391AFB" w:rsidP="00A6784E">
      <w:pPr>
        <w:pStyle w:val="af"/>
        <w:adjustRightInd w:val="0"/>
        <w:snapToGrid w:val="0"/>
        <w:spacing w:line="276" w:lineRule="auto"/>
        <w:ind w:left="119"/>
        <w:rPr>
          <w:spacing w:val="-1"/>
          <w:sz w:val="21"/>
          <w:szCs w:val="21"/>
          <w:lang w:eastAsia="zh-CN"/>
        </w:rPr>
      </w:pPr>
      <w:r>
        <w:rPr>
          <w:rFonts w:eastAsiaTheme="minorEastAsia" w:hint="eastAsia"/>
          <w:kern w:val="2"/>
          <w:sz w:val="21"/>
          <w:szCs w:val="21"/>
          <w:lang w:eastAsia="zh-CN"/>
        </w:rPr>
        <w:t>Fig 1</w:t>
      </w:r>
      <w:r w:rsidR="00A46432">
        <w:rPr>
          <w:rFonts w:eastAsiaTheme="minorEastAsia" w:hint="eastAsia"/>
          <w:kern w:val="2"/>
          <w:sz w:val="21"/>
          <w:szCs w:val="21"/>
          <w:lang w:eastAsia="zh-CN"/>
        </w:rPr>
        <w:t>A</w:t>
      </w:r>
      <w:r>
        <w:rPr>
          <w:rFonts w:eastAsiaTheme="minorEastAsia" w:hint="eastAsia"/>
          <w:kern w:val="2"/>
          <w:sz w:val="21"/>
          <w:szCs w:val="21"/>
          <w:lang w:eastAsia="zh-CN"/>
        </w:rPr>
        <w:t xml:space="preserve">, </w:t>
      </w:r>
      <w:r w:rsidR="00A6784E">
        <w:rPr>
          <w:rFonts w:eastAsiaTheme="minorEastAsia" w:hint="eastAsia"/>
          <w:kern w:val="2"/>
          <w:sz w:val="21"/>
          <w:szCs w:val="21"/>
          <w:lang w:eastAsia="zh-CN"/>
        </w:rPr>
        <w:t xml:space="preserve">the </w:t>
      </w:r>
      <w:r w:rsidRPr="00391AFB">
        <w:rPr>
          <w:spacing w:val="-1"/>
          <w:sz w:val="21"/>
          <w:szCs w:val="21"/>
        </w:rPr>
        <w:t>digital angle measuring instrument</w:t>
      </w:r>
      <w:r>
        <w:rPr>
          <w:rFonts w:ascii="MS Mincho" w:hAnsi="MS Mincho" w:cs="MS Mincho"/>
          <w:spacing w:val="-1"/>
          <w:sz w:val="21"/>
          <w:szCs w:val="21"/>
          <w:lang w:eastAsia="zh-CN"/>
        </w:rPr>
        <w:t>;</w:t>
      </w:r>
      <w:r>
        <w:rPr>
          <w:rFonts w:ascii="MS Mincho" w:hAnsi="MS Mincho" w:cs="MS Mincho" w:hint="eastAsia"/>
          <w:spacing w:val="-1"/>
          <w:sz w:val="21"/>
          <w:szCs w:val="21"/>
          <w:lang w:eastAsia="zh-CN"/>
        </w:rPr>
        <w:t xml:space="preserve"> </w:t>
      </w:r>
      <w:r>
        <w:rPr>
          <w:rFonts w:eastAsiaTheme="minorEastAsia" w:hint="eastAsia"/>
          <w:kern w:val="2"/>
          <w:sz w:val="21"/>
          <w:szCs w:val="21"/>
          <w:lang w:eastAsia="zh-CN"/>
        </w:rPr>
        <w:t xml:space="preserve">Fig 1B, </w:t>
      </w:r>
      <w:r w:rsidRPr="003C0E09">
        <w:rPr>
          <w:spacing w:val="-1"/>
          <w:sz w:val="21"/>
          <w:szCs w:val="21"/>
          <w:lang w:eastAsia="zh-CN"/>
        </w:rPr>
        <w:t xml:space="preserve">a self-made </w:t>
      </w:r>
      <w:r w:rsidRPr="003C0E09">
        <w:rPr>
          <w:spacing w:val="-1"/>
          <w:sz w:val="21"/>
          <w:szCs w:val="21"/>
        </w:rPr>
        <w:t>corpse knee fixture</w:t>
      </w:r>
      <w:r>
        <w:rPr>
          <w:spacing w:val="-1"/>
          <w:sz w:val="21"/>
          <w:szCs w:val="21"/>
          <w:lang w:eastAsia="zh-CN"/>
        </w:rPr>
        <w:t>;</w:t>
      </w:r>
      <w:r>
        <w:rPr>
          <w:rFonts w:hint="eastAsia"/>
          <w:spacing w:val="-1"/>
          <w:sz w:val="21"/>
          <w:szCs w:val="21"/>
          <w:lang w:eastAsia="zh-CN"/>
        </w:rPr>
        <w:t xml:space="preserve"> Fig 1D,</w:t>
      </w:r>
      <w:r w:rsidR="00A6784E">
        <w:rPr>
          <w:rFonts w:hint="eastAsia"/>
          <w:spacing w:val="-1"/>
          <w:sz w:val="21"/>
          <w:szCs w:val="21"/>
          <w:lang w:eastAsia="zh-CN"/>
        </w:rPr>
        <w:t xml:space="preserve"> </w:t>
      </w:r>
      <w:r w:rsidR="00A6784E">
        <w:rPr>
          <w:spacing w:val="-1"/>
          <w:sz w:val="21"/>
          <w:szCs w:val="21"/>
        </w:rPr>
        <w:t xml:space="preserve">the UR10 robotic arm; </w:t>
      </w:r>
      <w:r w:rsidR="00A6784E">
        <w:rPr>
          <w:rFonts w:hint="eastAsia"/>
          <w:spacing w:val="-1"/>
          <w:sz w:val="21"/>
          <w:szCs w:val="21"/>
          <w:lang w:eastAsia="zh-CN"/>
        </w:rPr>
        <w:t>Fig 1E,</w:t>
      </w:r>
      <w:r w:rsidRPr="00391AFB">
        <w:rPr>
          <w:spacing w:val="-1"/>
          <w:sz w:val="21"/>
          <w:szCs w:val="21"/>
        </w:rPr>
        <w:t xml:space="preserve"> 6-deme</w:t>
      </w:r>
      <w:r w:rsidRPr="00391AFB">
        <w:rPr>
          <w:rFonts w:hint="eastAsia"/>
          <w:spacing w:val="-1"/>
          <w:sz w:val="21"/>
          <w:szCs w:val="21"/>
        </w:rPr>
        <w:t>s</w:t>
      </w:r>
      <w:r w:rsidRPr="00391AFB">
        <w:rPr>
          <w:spacing w:val="-1"/>
          <w:sz w:val="21"/>
          <w:szCs w:val="21"/>
        </w:rPr>
        <w:t xml:space="preserve">ional freedom force sensors </w:t>
      </w:r>
    </w:p>
    <w:p w14:paraId="64BD4065" w14:textId="77777777" w:rsidR="009331A7" w:rsidRDefault="009331A7" w:rsidP="00183E5E">
      <w:pPr>
        <w:jc w:val="center"/>
        <w:rPr>
          <w:rFonts w:ascii="Times New Roman" w:eastAsia="宋体" w:hAnsi="Times New Roman" w:cs="Times New Roman" w:hint="eastAsia"/>
          <w:b/>
          <w:noProof/>
          <w:sz w:val="32"/>
        </w:rPr>
      </w:pPr>
    </w:p>
    <w:p w14:paraId="2B26BF87" w14:textId="2D292EF8" w:rsidR="00047891" w:rsidRPr="003C0E09" w:rsidRDefault="009331A7" w:rsidP="00183E5E">
      <w:pPr>
        <w:jc w:val="center"/>
        <w:rPr>
          <w:rFonts w:ascii="Times New Roman" w:hAnsi="Times New Roman" w:cs="Times New Roman"/>
          <w:b/>
          <w:bCs/>
          <w:sz w:val="32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FFBB3F1" wp14:editId="0B7E850D">
            <wp:extent cx="5274310" cy="1391920"/>
            <wp:effectExtent l="0" t="0" r="889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-revised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83E5E" w:rsidRPr="003C0E09">
        <w:rPr>
          <w:rFonts w:ascii="Times New Roman" w:hAnsi="Times New Roman" w:cs="Times New Roman"/>
        </w:rPr>
        <w:t xml:space="preserve">A </w:t>
      </w:r>
      <w:r w:rsidR="00047891" w:rsidRPr="003C0E09">
        <w:rPr>
          <w:rFonts w:ascii="Times New Roman" w:hAnsi="Times New Roman" w:cs="Times New Roman"/>
        </w:rPr>
        <w:t xml:space="preserve">                  </w:t>
      </w:r>
      <w:r w:rsidR="00183E5E" w:rsidRPr="003C0E09">
        <w:rPr>
          <w:rFonts w:ascii="Times New Roman" w:hAnsi="Times New Roman" w:cs="Times New Roman"/>
        </w:rPr>
        <w:t>B</w:t>
      </w:r>
      <w:r w:rsidR="00047891" w:rsidRPr="003C0E09">
        <w:rPr>
          <w:rFonts w:ascii="Times New Roman" w:hAnsi="Times New Roman" w:cs="Times New Roman"/>
        </w:rPr>
        <w:t xml:space="preserve">                 </w:t>
      </w:r>
      <w:r w:rsidR="00183E5E" w:rsidRPr="003C0E09">
        <w:rPr>
          <w:rFonts w:ascii="Times New Roman" w:hAnsi="Times New Roman" w:cs="Times New Roman"/>
        </w:rPr>
        <w:t>C</w:t>
      </w:r>
      <w:r w:rsidR="00047891" w:rsidRPr="003C0E09">
        <w:rPr>
          <w:rFonts w:ascii="Times New Roman" w:hAnsi="Times New Roman" w:cs="Times New Roman"/>
        </w:rPr>
        <w:t xml:space="preserve">                 </w:t>
      </w:r>
      <w:r w:rsidR="00183E5E" w:rsidRPr="003C0E09">
        <w:rPr>
          <w:rFonts w:ascii="Times New Roman" w:hAnsi="Times New Roman" w:cs="Times New Roman"/>
        </w:rPr>
        <w:t>D</w:t>
      </w:r>
    </w:p>
    <w:p w14:paraId="088E744A" w14:textId="0C89E977" w:rsidR="00047891" w:rsidRPr="003C0E09" w:rsidRDefault="00047891" w:rsidP="00047891">
      <w:pPr>
        <w:pStyle w:val="af"/>
        <w:adjustRightInd w:val="0"/>
        <w:snapToGrid w:val="0"/>
        <w:spacing w:line="276" w:lineRule="auto"/>
        <w:ind w:left="119"/>
        <w:jc w:val="center"/>
        <w:rPr>
          <w:rFonts w:eastAsiaTheme="minorEastAsia"/>
          <w:kern w:val="2"/>
          <w:sz w:val="24"/>
          <w:szCs w:val="24"/>
          <w:lang w:eastAsia="zh-CN"/>
        </w:rPr>
      </w:pPr>
      <w:r w:rsidRPr="003C0E09">
        <w:rPr>
          <w:rFonts w:eastAsiaTheme="minorEastAsia"/>
          <w:kern w:val="2"/>
          <w:sz w:val="24"/>
          <w:szCs w:val="24"/>
          <w:lang w:eastAsia="zh-CN"/>
        </w:rPr>
        <w:t xml:space="preserve">Fig.2 Biomechanical kinematics </w:t>
      </w:r>
      <w:r w:rsidR="008D1A39" w:rsidRPr="003C0E09">
        <w:rPr>
          <w:rFonts w:eastAsiaTheme="minorEastAsia"/>
          <w:kern w:val="2"/>
          <w:sz w:val="24"/>
          <w:szCs w:val="24"/>
          <w:lang w:eastAsia="zh-CN"/>
        </w:rPr>
        <w:t>parameters and procedures</w:t>
      </w:r>
    </w:p>
    <w:p w14:paraId="5FFBDE3D" w14:textId="075928EF" w:rsidR="00C10CD0" w:rsidRPr="003C0E09" w:rsidRDefault="008D1A39" w:rsidP="00611663">
      <w:pPr>
        <w:pStyle w:val="af"/>
        <w:adjustRightInd w:val="0"/>
        <w:snapToGrid w:val="0"/>
        <w:spacing w:line="276" w:lineRule="auto"/>
        <w:ind w:left="119"/>
        <w:rPr>
          <w:sz w:val="21"/>
          <w:szCs w:val="21"/>
        </w:rPr>
      </w:pPr>
      <w:r w:rsidRPr="003C0E09">
        <w:rPr>
          <w:rFonts w:eastAsiaTheme="minorEastAsia"/>
          <w:kern w:val="2"/>
          <w:sz w:val="21"/>
          <w:szCs w:val="21"/>
          <w:lang w:eastAsia="zh-CN"/>
        </w:rPr>
        <w:t xml:space="preserve">Fig 2A, </w:t>
      </w:r>
      <w:r w:rsidR="002165E4" w:rsidRPr="003C0E09">
        <w:rPr>
          <w:rFonts w:eastAsiaTheme="minorEastAsia"/>
          <w:kern w:val="2"/>
          <w:sz w:val="21"/>
          <w:szCs w:val="21"/>
          <w:lang w:eastAsia="zh-CN"/>
        </w:rPr>
        <w:t xml:space="preserve">at the beginning, </w:t>
      </w:r>
      <w:r w:rsidR="002165E4" w:rsidRPr="003C0E09">
        <w:rPr>
          <w:sz w:val="21"/>
          <w:szCs w:val="21"/>
        </w:rPr>
        <w:t>the knee was fixed with Kirschner wires and clamps</w:t>
      </w:r>
      <w:r w:rsidR="002165E4" w:rsidRPr="003C0E09">
        <w:rPr>
          <w:sz w:val="21"/>
          <w:szCs w:val="21"/>
          <w:lang w:eastAsia="zh-CN"/>
        </w:rPr>
        <w:t xml:space="preserve"> at </w:t>
      </w:r>
      <w:r w:rsidR="002165E4" w:rsidRPr="003C0E09">
        <w:rPr>
          <w:sz w:val="21"/>
          <w:szCs w:val="21"/>
        </w:rPr>
        <w:t>0°</w:t>
      </w:r>
      <w:r w:rsidR="00611663" w:rsidRPr="003C0E09">
        <w:rPr>
          <w:sz w:val="21"/>
          <w:szCs w:val="21"/>
          <w:lang w:eastAsia="zh-CN"/>
        </w:rPr>
        <w:t xml:space="preserve">; </w:t>
      </w:r>
      <w:r w:rsidR="00611663" w:rsidRPr="003C0E09">
        <w:rPr>
          <w:rFonts w:eastAsiaTheme="minorEastAsia"/>
          <w:kern w:val="2"/>
          <w:sz w:val="21"/>
          <w:szCs w:val="21"/>
          <w:lang w:eastAsia="zh-CN"/>
        </w:rPr>
        <w:t>Fig 2B, during the</w:t>
      </w:r>
      <w:r w:rsidR="00611663" w:rsidRPr="003C0E09">
        <w:rPr>
          <w:sz w:val="21"/>
          <w:szCs w:val="21"/>
        </w:rPr>
        <w:t xml:space="preserve"> internal rotation stability test,</w:t>
      </w:r>
      <w:r w:rsidR="00542812">
        <w:rPr>
          <w:sz w:val="21"/>
          <w:szCs w:val="21"/>
        </w:rPr>
        <w:t xml:space="preserve"> an internal rotation load of 5</w:t>
      </w:r>
      <w:r w:rsidR="00542812" w:rsidRPr="00542812">
        <w:rPr>
          <w:sz w:val="21"/>
          <w:szCs w:val="21"/>
        </w:rPr>
        <w:t xml:space="preserve"> N</w:t>
      </w:r>
      <w:r w:rsidR="00542812" w:rsidRPr="00542812">
        <w:rPr>
          <w:rFonts w:hint="eastAsia"/>
          <w:sz w:val="21"/>
          <w:szCs w:val="21"/>
        </w:rPr>
        <w:t>·m</w:t>
      </w:r>
      <w:r w:rsidR="00611663" w:rsidRPr="003C0E09">
        <w:rPr>
          <w:sz w:val="21"/>
          <w:szCs w:val="21"/>
        </w:rPr>
        <w:t xml:space="preserve"> (while arrow) was given to tibia, this figure shows the internal rotation angle was detected at 30°; </w:t>
      </w:r>
      <w:r w:rsidR="00611663" w:rsidRPr="00542812">
        <w:rPr>
          <w:sz w:val="21"/>
          <w:szCs w:val="21"/>
        </w:rPr>
        <w:t>Fig 2C, during the</w:t>
      </w:r>
      <w:r w:rsidR="00611663" w:rsidRPr="003C0E09">
        <w:rPr>
          <w:sz w:val="21"/>
          <w:szCs w:val="21"/>
        </w:rPr>
        <w:t xml:space="preserve"> anterior shift stability test, a forward shifting load of 134N </w:t>
      </w:r>
      <w:r w:rsidR="00C54751" w:rsidRPr="003C0E09">
        <w:rPr>
          <w:sz w:val="21"/>
          <w:szCs w:val="21"/>
        </w:rPr>
        <w:t xml:space="preserve">(blue arrow) </w:t>
      </w:r>
      <w:r w:rsidR="00611663" w:rsidRPr="003C0E09">
        <w:rPr>
          <w:sz w:val="21"/>
          <w:szCs w:val="21"/>
        </w:rPr>
        <w:t>was given to the tibia, and this figure shows the anterior displacement was measured at 60°; Fig 2D, during stability test knee valgus,</w:t>
      </w:r>
      <w:r w:rsidR="00542812">
        <w:rPr>
          <w:sz w:val="21"/>
          <w:szCs w:val="21"/>
        </w:rPr>
        <w:t xml:space="preserve"> an internal rotation load of 5</w:t>
      </w:r>
      <w:r w:rsidR="00542812" w:rsidRPr="00542812">
        <w:rPr>
          <w:sz w:val="21"/>
          <w:szCs w:val="21"/>
        </w:rPr>
        <w:t xml:space="preserve"> N</w:t>
      </w:r>
      <w:r w:rsidR="00542812" w:rsidRPr="00542812">
        <w:rPr>
          <w:rFonts w:hint="eastAsia"/>
          <w:sz w:val="21"/>
          <w:szCs w:val="21"/>
        </w:rPr>
        <w:t>·m</w:t>
      </w:r>
      <w:r w:rsidR="00611663" w:rsidRPr="003C0E09">
        <w:rPr>
          <w:sz w:val="21"/>
          <w:szCs w:val="21"/>
        </w:rPr>
        <w:t xml:space="preserve"> (while arrow) </w:t>
      </w:r>
      <w:r w:rsidR="00542812">
        <w:rPr>
          <w:sz w:val="21"/>
          <w:szCs w:val="21"/>
        </w:rPr>
        <w:t>and a valgus stress with 10</w:t>
      </w:r>
      <w:r w:rsidR="00542812" w:rsidRPr="00542812">
        <w:rPr>
          <w:sz w:val="21"/>
          <w:szCs w:val="21"/>
        </w:rPr>
        <w:t xml:space="preserve"> N</w:t>
      </w:r>
      <w:r w:rsidR="00542812" w:rsidRPr="00542812">
        <w:rPr>
          <w:rFonts w:hint="eastAsia"/>
          <w:sz w:val="21"/>
          <w:szCs w:val="21"/>
        </w:rPr>
        <w:t>·m</w:t>
      </w:r>
      <w:r w:rsidR="00611663" w:rsidRPr="003C0E09">
        <w:rPr>
          <w:sz w:val="21"/>
          <w:szCs w:val="21"/>
        </w:rPr>
        <w:t xml:space="preserve"> (yellow arrow) were given to the tibia</w:t>
      </w:r>
      <w:r w:rsidR="00C54751" w:rsidRPr="003C0E09">
        <w:rPr>
          <w:sz w:val="21"/>
          <w:szCs w:val="21"/>
        </w:rPr>
        <w:t>, this figure shows the internal rotation angle and anterior displacement were detected at 90°.</w:t>
      </w:r>
    </w:p>
    <w:sectPr w:rsidR="00C10CD0" w:rsidRPr="003C0E09" w:rsidSect="00E95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2B4A0" w14:textId="77777777" w:rsidR="00391AFB" w:rsidRDefault="00391AFB" w:rsidP="005A596D">
      <w:r>
        <w:separator/>
      </w:r>
    </w:p>
  </w:endnote>
  <w:endnote w:type="continuationSeparator" w:id="0">
    <w:p w14:paraId="0A24022E" w14:textId="77777777" w:rsidR="00391AFB" w:rsidRDefault="00391AFB" w:rsidP="005A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??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00"/>
    <w:family w:val="auto"/>
    <w:pitch w:val="variable"/>
    <w:sig w:usb0="A00002BF" w:usb1="68C7FCFB" w:usb2="00000010" w:usb3="00000000" w:csb0="000200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E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D66FD" w14:textId="77777777" w:rsidR="00391AFB" w:rsidRDefault="00391AFB" w:rsidP="005A596D">
      <w:r>
        <w:separator/>
      </w:r>
    </w:p>
  </w:footnote>
  <w:footnote w:type="continuationSeparator" w:id="0">
    <w:p w14:paraId="299FABAF" w14:textId="77777777" w:rsidR="00391AFB" w:rsidRDefault="00391AFB" w:rsidP="005A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GwsDQ2MTU2NjAwNLNQ0lEKTi0uzszPAykwrAUA6ddPtywAAAA="/>
    <w:docVar w:name="KY_MEDREF_CITTEMPLATE" w:val="{CC6BE0CC-5E3A-45D7-AC9A-D05AFFCCE4E7}"/>
    <w:docVar w:name="KY_MEDREF_DOCUID" w:val="{580ACFC8-771A-4ABA-B831-C693BD77277A}"/>
    <w:docVar w:name="KY_MEDREF_VERSION" w:val="3"/>
    <w:docVar w:name="KY.MR.DATA{7E2EABFA-47C6-412C-A50B-C3A42F312F28}2593" w:val="&lt;KyMRNote dbid=&quot;{7E2EABFA-47C6-412C-A50B-C3A42F312F28}&quot; recid=&quot;2593&quot;&gt;&lt;Data&gt;&lt;Field id=&quot;AccessNum&quot;&gt;29678187&lt;/Field&gt;&lt;Field id=&quot;Author&quot;&gt;Alqatari S;Visevic R;Marshall N;Ryan J;Murphy G&lt;/Field&gt;&lt;Field id=&quot;AuthorTrans&quot;&gt;&lt;/Field&gt;&lt;Field id=&quot;DOI&quot;&gt;10.1186/s12891-018-2044-4&lt;/Field&gt;&lt;Field id=&quot;Editor&quot;&gt;&lt;/Field&gt;&lt;Field id=&quot;FmtTitle&quot;&gt;&lt;/Field&gt;&lt;Field id=&quot;Issue&quot;&gt;1&lt;/Field&gt;&lt;Field id=&quot;LIID&quot;&gt;2593&lt;/Field&gt;&lt;Field id=&quot;Magazine&quot;&gt;BMC musculoskeletal disorders&lt;/Field&gt;&lt;Field id=&quot;MagazineAB&quot;&gt;BMC Musculoskelet Disord&lt;/Field&gt;&lt;Field id=&quot;MagazineTrans&quot;&gt;&lt;/Field&gt;&lt;Field id=&quot;PageNum&quot;&gt;126&lt;/Field&gt;&lt;Field id=&quot;PubDate&quot;&gt;Apr 20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n unexpected cause of sacroiliitis in a patient with gout and chronic psoriasis with inflammatory arthritis: a case report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Alqatari,S;Visevic,R;Marshall,N;Ryan,J;Murphy,G;&lt;/Field&gt;&lt;/Data&gt;&lt;Ref&gt;&lt;Display&gt;&lt;Text StringText=&quot;「RefIndex」&quot; StringTextOri=&quot;「RefIndex」&quot;/&gt;&lt;/Display&gt;&lt;/Ref&gt;&lt;Doc&gt;&lt;Display&gt;&lt;Text StringText=&quot;Alqatari S, Visevic R, Marshall N, Ryan J, Murphy G&quot; StringGroup=&quot;Author&quot;/&gt;&lt;Text StringText=&quot;. &quot; StringGroup=&quot;Author&quot;/&gt;&lt;Text StringText=&quot;An unexpected cause of sacroiliitis in a patient with gout and chronic psoriasis with inflammatory arthritis: a case report&quot; StringGroup=&quot;Title&quot;/&gt;&lt;Text StringText=&quot;. &quot; StringGroup=&quot;Title&quot;/&gt;&lt;Text StringText=&quot;BMC Musculoskelet Disord&quot; StringGroup=&quot;Magazine&quot;/&gt;&lt;Text StringText=&quot;. &quot; StringGroup=&quot;Magazine&quot;/&gt;&lt;Text StringText=&quot;2018&quot; StringGroup=&quot;PubYear&quot;/&gt;&lt;Text StringText=&quot;;&quot; StringGroup=&quot;PubYear&quot;/&gt;&lt;Text StringText=&quot;19&quot; StringGroup=&quot;Vol&quot;/&gt;&lt;Text StringText=&quot;:&quot; StringGroup=&quot;Vol&quot;/&gt;&lt;Text StringText=&quot;126&quot; StringGroup=&quot;PageNum&quot;/&gt;&lt;Text StringText=&quot;. &quot; StringGroup=&quot;PageNum&quot;/&gt;&lt;Text StringText=&quot;https://doi.org/&quot; StringGroup=&quot;DOI&quot;/&gt;&lt;Text StringText=&quot;10.1186/s12891-018-2044-4&quot; StringGroup=&quot;DOI&quot;/&gt;&lt;Text StringText=&quot;.&quot; StringGroup=&quot;DOI&quot;/&gt;&lt;/Display&gt;&lt;/Doc&gt;&lt;/KyMRNote&gt;"/>
    <w:docVar w:name="KY.MR.DATA{7E2EABFA-47C6-412C-A50B-C3A42F312F28}2594" w:val="&lt;KyMRNote dbid=&quot;{7E2EABFA-47C6-412C-A50B-C3A42F312F28}&quot; recid=&quot;2594&quot;&gt;&lt;Data&gt;&lt;Field id=&quot;AccessNum&quot;&gt;28676288&lt;/Field&gt;&lt;Field id=&quot;Author&quot;&gt;Tierra Rodriguez AM;Pantoja Zarza L;Brañanova López P;Diez Morrondo C&lt;/Field&gt;&lt;Field id=&quot;AuthorTrans&quot;&gt;&lt;/Field&gt;&lt;Field id=&quot;DOI&quot;&gt;10.1016/j.reuma.2017.05.011&lt;/Field&gt;&lt;Field id=&quot;Editor&quot;&gt;&lt;/Field&gt;&lt;Field id=&quot;FmtTitle&quot;&gt;&lt;/Field&gt;&lt;Field id=&quot;Issue&quot;&gt;5&lt;/Field&gt;&lt;Field id=&quot;LIID&quot;&gt;2594&lt;/Field&gt;&lt;Field id=&quot;Magazine&quot;&gt;Reumatologia clinica&lt;/Field&gt;&lt;Field id=&quot;MagazineAB&quot;&gt;Reumatol Clin&lt;/Field&gt;&lt;Field id=&quot;MagazineTrans&quot;&gt;&lt;/Field&gt;&lt;Field id=&quot;PageNum&quot;&gt;e55-e56&lt;/Field&gt;&lt;Field id=&quot;PubDate&quot;&gt;Sep - Oct&lt;/Field&gt;&lt;Field id=&quot;PubPlace&quot;&gt;Spain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ophaceous gout of the shoulder joint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Tierra Rodriguez,AM;Pantoja Zarza,L;Brañanova López,P;Diez Morrondo,C;&lt;/Field&gt;&lt;/Data&gt;&lt;Ref&gt;&lt;Display&gt;&lt;Text StringText=&quot;「RefIndex」&quot; StringTextOri=&quot;「RefIndex」&quot;/&gt;&lt;/Display&gt;&lt;/Ref&gt;&lt;Doc&gt;&lt;Display&gt;&lt;Text StringText=&quot;Tierra Rodriguez AM, Pantoja Zarza L, Brañanova López P, Diez Morrondo C&quot; StringGroup=&quot;Author&quot;/&gt;&lt;Text StringText=&quot;. &quot; StringGroup=&quot;Author&quot;/&gt;&lt;Text StringText=&quot;Tophaceous gout of the shoulder joint&quot; StringGroup=&quot;Title&quot;/&gt;&lt;Text StringText=&quot;. &quot; StringGroup=&quot;Title&quot;/&gt;&lt;Text StringText=&quot;Reumatol Clin&quot; StringGroup=&quot;Magazine&quot;/&gt;&lt;Text StringText=&quot;. &quot; StringGroup=&quot;Magazine&quot;/&gt;&lt;Text StringText=&quot;2019&quot; StringGroup=&quot;PubYear&quot;/&gt;&lt;Text StringText=&quot;;&quot; StringGroup=&quot;PubYear&quot;/&gt;&lt;Text StringText=&quot;15&quot; StringGroup=&quot;Vol&quot;/&gt;&lt;Text StringText=&quot;:&quot; StringGroup=&quot;Vol&quot;/&gt;&lt;Text StringText=&quot;e55-55e56&quot; StringGroup=&quot;PageNum&quot;/&gt;&lt;Text StringText=&quot;. &quot; StringGroup=&quot;PageNum&quot;/&gt;&lt;Text StringText=&quot;https://doi.org/&quot; StringGroup=&quot;DOI&quot;/&gt;&lt;Text StringText=&quot;10.1016/j.reuma.2017.05.011&quot; StringGroup=&quot;DOI&quot;/&gt;&lt;Text StringText=&quot;.&quot; StringGroup=&quot;DOI&quot;/&gt;&lt;/Display&gt;&lt;/Doc&gt;&lt;/KyMRNote&gt;"/>
    <w:docVar w:name="KY.MR.DATA{7E2EABFA-47C6-412C-A50B-C3A42F312F28}2595" w:val="&lt;KyMRNote dbid=&quot;{7E2EABFA-47C6-412C-A50B-C3A42F312F28}&quot; recid=&quot;2595&quot;&gt;&lt;Data&gt;&lt;Field id=&quot;AccessNum&quot;&gt;18171973&lt;/Field&gt;&lt;Field id=&quot;Author&quot;&gt;Chang CH;Lu CH;Yu CW;Wu MZ;Hsu CY;Shih TT&lt;/Field&gt;&lt;Field id=&quot;AuthorTrans&quot;&gt;&lt;/Field&gt;&lt;Field id=&quot;DOI&quot;&gt;10.2106/JBJS.G.00249&lt;/Field&gt;&lt;Field id=&quot;Editor&quot;&gt;&lt;/Field&gt;&lt;Field id=&quot;FmtTitle&quot;&gt;&lt;/Field&gt;&lt;Field id=&quot;Issue&quot;&gt;1&lt;/Field&gt;&lt;Field id=&quot;LIID&quot;&gt;2595&lt;/Field&gt;&lt;Field id=&quot;Magazine&quot;&gt;The Journal of bone and joint surgery. American volume&lt;/Field&gt;&lt;Field id=&quot;MagazineAB&quot;&gt;J Bone Joint Surg Am&lt;/Field&gt;&lt;Field id=&quot;MagazineTrans&quot;&gt;&lt;/Field&gt;&lt;Field id=&quot;PageNum&quot;&gt;178-82&lt;/Field&gt;&lt;Field id=&quot;PubDate&quot;&gt;Ja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ophaceous gout of the rotator cuff. A case report.&lt;/Field&gt;&lt;Field id=&quot;Translator&quot;&gt;&lt;/Field&gt;&lt;Field id=&quot;Type&quot;&gt;{041D4F77-279E-4405-0002-4388361B9CFF}&lt;/Field&gt;&lt;Field id=&quot;Version&quot;&gt;&lt;/Field&gt;&lt;Field id=&quot;Vol&quot;&gt;90&lt;/Field&gt;&lt;Field id=&quot;Author2&quot;&gt;Chang,CH;Lu,CH;Yu,CW;Wu,MZ;Hsu,CY;Shih,TT;&lt;/Field&gt;&lt;/Data&gt;&lt;Ref&gt;&lt;Display&gt;&lt;Text StringText=&quot;「RefIndex」&quot; StringTextOri=&quot;「RefIndex」&quot;/&gt;&lt;/Display&gt;&lt;/Ref&gt;&lt;Doc&gt;&lt;Display&gt;&lt;Text StringText=&quot;Chang CH, Lu CH, Yu CW, Wu MZ, Hsu CY, Shih TT&quot; StringGroup=&quot;Author&quot;/&gt;&lt;Text StringText=&quot;. &quot; StringGroup=&quot;Author&quot;/&gt;&lt;Text StringText=&quot;Tophaceous gout of the rotator cuff. A case report&quot; StringGroup=&quot;Title&quot;/&gt;&lt;Text StringText=&quot;. &quot; StringGroup=&quot;Title&quot;/&gt;&lt;Text StringText=&quot;J Bone Joint Surg Am&quot; StringGroup=&quot;Magazine&quot;/&gt;&lt;Text StringText=&quot;. &quot; StringGroup=&quot;Magazine&quot;/&gt;&lt;Text StringText=&quot;2008&quot; StringGroup=&quot;PubYear&quot;/&gt;&lt;Text StringText=&quot;;&quot; StringGroup=&quot;PubYear&quot;/&gt;&lt;Text StringText=&quot;90&quot; StringGroup=&quot;Vol&quot;/&gt;&lt;Text StringText=&quot;:&quot; StringGroup=&quot;Vol&quot;/&gt;&lt;Text StringText=&quot;178-82&quot; StringGroup=&quot;PageNum&quot;/&gt;&lt;Text StringText=&quot;. &quot; StringGroup=&quot;PageNum&quot;/&gt;&lt;Text StringText=&quot;https://doi.org/&quot; StringGroup=&quot;DOI&quot;/&gt;&lt;Text StringText=&quot;10.2106/JBJS.G.00249&quot; StringGroup=&quot;DOI&quot;/&gt;&lt;Text StringText=&quot;.&quot; StringGroup=&quot;DOI&quot;/&gt;&lt;/Display&gt;&lt;/Doc&gt;&lt;/KyMRNote&gt;"/>
    <w:docVar w:name="KY.MR.DATA{7E2EABFA-47C6-412C-A50B-C3A42F312F28}2596" w:val="&lt;KyMRNote dbid=&quot;{7E2EABFA-47C6-412C-A50B-C3A42F312F28}&quot; recid=&quot;2596&quot;&gt;&lt;Data&gt;&lt;Field id=&quot;AccessNum&quot;&gt;12700578&lt;/Field&gt;&lt;Field id=&quot;Author&quot;&gt;O'leary ST;Goldberg JA;Walsh WR&lt;/Field&gt;&lt;Field id=&quot;AuthorTrans&quot;&gt;&lt;/Field&gt;&lt;Field id=&quot;DOI&quot;&gt;10.1067/mse.2003.24&lt;/Field&gt;&lt;Field id=&quot;Editor&quot;&gt;&lt;/Field&gt;&lt;Field id=&quot;FmtTitle&quot;&gt;&lt;/Field&gt;&lt;Field id=&quot;Issue&quot;&gt;2&lt;/Field&gt;&lt;Field id=&quot;LIID&quot;&gt;2596&lt;/Field&gt;&lt;Field id=&quot;Magazine&quot;&gt;Journal of shoulder and elbow surgery&lt;/Field&gt;&lt;Field id=&quot;MagazineAB&quot;&gt;J Shoulder Elbow Surg&lt;/Field&gt;&lt;Field id=&quot;MagazineTrans&quot;&gt;&lt;/Field&gt;&lt;Field id=&quot;PageNum&quot;&gt;200-1&lt;/Field&gt;&lt;Field id=&quot;PubDate&quot;&gt;Mar-Apr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Tophaceous gout of the rotator cuff: a case report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O'leary,ST;Goldberg,JA;Walsh,WR;&lt;/Field&gt;&lt;/Data&gt;&lt;Ref&gt;&lt;Display&gt;&lt;Text StringText=&quot;「RefIndex」&quot; StringTextOri=&quot;「RefIndex」&quot;/&gt;&lt;/Display&gt;&lt;/Ref&gt;&lt;Doc&gt;&lt;Display&gt;&lt;Text StringText=&quot;O'leary ST, Goldberg JA, Walsh WR&quot; StringGroup=&quot;Author&quot;/&gt;&lt;Text StringText=&quot;. &quot; StringGroup=&quot;Author&quot;/&gt;&lt;Text StringText=&quot;Tophaceous gout of the rotator cuff: a case report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03&quot; StringGroup=&quot;PubYear&quot;/&gt;&lt;Text StringText=&quot;;&quot; StringGroup=&quot;PubYear&quot;/&gt;&lt;Text StringText=&quot;12&quot; StringGroup=&quot;Vol&quot;/&gt;&lt;Text StringText=&quot;:&quot; StringGroup=&quot;Vol&quot;/&gt;&lt;Text StringText=&quot;200-1&quot; StringGroup=&quot;PageNum&quot;/&gt;&lt;Text StringText=&quot;. &quot; StringGroup=&quot;PageNum&quot;/&gt;&lt;Text StringText=&quot;https://doi.org/&quot; StringGroup=&quot;DOI&quot;/&gt;&lt;Text StringText=&quot;10.1067/mse.2003.24&quot; StringGroup=&quot;DOI&quot;/&gt;&lt;Text StringText=&quot;.&quot; StringGroup=&quot;DOI&quot;/&gt;&lt;/Display&gt;&lt;/Doc&gt;&lt;/KyMRNote&gt;"/>
    <w:docVar w:name="KY.MR.DATA{7E2EABFA-47C6-412C-A50B-C3A42F312F28}2597" w:val="&lt;KyMRNote dbid=&quot;{7E2EABFA-47C6-412C-A50B-C3A42F312F28}&quot; recid=&quot;2597&quot;&gt;&lt;Data&gt;&lt;Field id=&quot;AccessNum&quot;&gt;26064411&lt;/Field&gt;&lt;Field id=&quot;Author&quot;&gt;Ichiseki T;Ueda S;Matsumoto T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2597&lt;/Field&gt;&lt;Field id=&quot;Magazine&quot;&gt;International journal of clinical and experimental medicine&lt;/Field&gt;&lt;Field id=&quot;MagazineAB&quot;&gt;Int J Clin Exp Med&lt;/Field&gt;&lt;Field id=&quot;MagazineTrans&quot;&gt;&lt;/Field&gt;&lt;Field id=&quot;PageNum&quot;&gt;4718-20&lt;/Field&gt;&lt;Field id=&quot;PubDate&quot;&gt;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are coexistence of gouty and septic arthritis after arthroscopic rotator cuff repair: a case report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Ichiseki,T;Ueda,S;Matsumoto,T;&lt;/Field&gt;&lt;/Data&gt;&lt;Ref&gt;&lt;Display&gt;&lt;Text StringText=&quot;「RefIndex」&quot; StringTextOri=&quot;「RefIndex」&quot;/&gt;&lt;/Display&gt;&lt;/Ref&gt;&lt;Doc&gt;&lt;Display&gt;&lt;Text StringText=&quot;Ichiseki T, Ueda S, Matsumoto T&quot; StringGroup=&quot;Author&quot;/&gt;&lt;Text StringText=&quot;. &quot; StringGroup=&quot;Author&quot;/&gt;&lt;Text StringText=&quot;Rare coexistence of gouty and septic arthritis after arthroscopic rotator cuff repair: a case report&quot; StringGroup=&quot;Title&quot;/&gt;&lt;Text StringText=&quot;. &quot; StringGroup=&quot;Title&quot;/&gt;&lt;Text StringText=&quot;Int J Clin Exp Med&quot; StringGroup=&quot;Magazine&quot;/&gt;&lt;Text StringText=&quot;. &quot; StringGroup=&quot;Magazine&quot;/&gt;&lt;Text StringText=&quot;2015&quot; StringGroup=&quot;PubYear&quot;/&gt;&lt;Text StringText=&quot;;&quot; StringGroup=&quot;PubYear&quot;/&gt;&lt;Text StringText=&quot;8&quot; StringGroup=&quot;Vol&quot;/&gt;&lt;Text StringText=&quot;:&quot; StringGroup=&quot;Vol&quot;/&gt;&lt;Text StringText=&quot;4718-20&quot; StringGroup=&quot;PageNum&quot;/&gt;&lt;Text StringText=&quot;. &quot; StringGroup=&quot;PageNum&quot;/&gt;&lt;/Display&gt;&lt;/Doc&gt;&lt;/KyMRNote&gt;"/>
    <w:docVar w:name="KY.MR.DATA{7E2EABFA-47C6-412C-A50B-C3A42F312F28}2600" w:val="&lt;KyMRNote dbid=&quot;{7E2EABFA-47C6-412C-A50B-C3A42F312F28}&quot; recid=&quot;2600&quot;&gt;&lt;Data&gt;&lt;Field id=&quot;AccessNum&quot;&gt;25547857&lt;/Field&gt;&lt;Field id=&quot;Author&quot;&gt;Kekatpure AL;Sun JH;Sim GB;Chun JM;Jeon IH&lt;/Field&gt;&lt;Field id=&quot;AuthorTrans&quot;&gt;&lt;/Field&gt;&lt;Field id=&quot;DOI&quot;&gt;10.1016/j.jse.2014.10.020&lt;/Field&gt;&lt;Field id=&quot;Editor&quot;&gt;&lt;/Field&gt;&lt;Field id=&quot;FmtTitle&quot;&gt;&lt;/Field&gt;&lt;Field id=&quot;Issue&quot;&gt;6&lt;/Field&gt;&lt;Field id=&quot;LIID&quot;&gt;2600&lt;/Field&gt;&lt;Field id=&quot;Magazine&quot;&gt;Journal of shoulder and elbow surgery&lt;/Field&gt;&lt;Field id=&quot;MagazineAB&quot;&gt;J Shoulder Elbow Surg&lt;/Field&gt;&lt;Field id=&quot;MagazineTrans&quot;&gt;&lt;/Field&gt;&lt;Field id=&quot;PageNum&quot;&gt;922-7&lt;/Field&gt;&lt;Field id=&quot;PubDate&quot;&gt;Jun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apidly destructive arthrosis of the shoulder joints: radiographic, magnetic resonance imaging, and histopathologic findings.&lt;/Field&gt;&lt;Field id=&quot;Translator&quot;&gt;&lt;/Field&gt;&lt;Field id=&quot;Type&quot;&gt;{041D4F77-279E-4405-0002-4388361B9CFF}&lt;/Field&gt;&lt;Field id=&quot;Version&quot;&gt;&lt;/Field&gt;&lt;Field id=&quot;Vol&quot;&gt;24&lt;/Field&gt;&lt;Field id=&quot;Author2&quot;&gt;Kekatpure,AL;Sun,JH;Sim,GB;Chun,JM;Jeon,IH;&lt;/Field&gt;&lt;/Data&gt;&lt;Ref&gt;&lt;Display&gt;&lt;Text StringText=&quot;「RefIndex」&quot; StringTextOri=&quot;「RefIndex」&quot;/&gt;&lt;/Display&gt;&lt;/Ref&gt;&lt;Doc&gt;&lt;Display&gt;&lt;Text StringText=&quot;Kekatpure AL, Sun JH, Sim GB, Chun JM, Jeon IH&quot; StringGroup=&quot;Author&quot;/&gt;&lt;Text StringText=&quot;. &quot; StringGroup=&quot;Author&quot;/&gt;&lt;Text StringText=&quot;Rapidly destructive arthrosis of the shoulder joints: radiographic, magnetic resonance imaging, and histopathologic findings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15&quot; StringGroup=&quot;PubYear&quot;/&gt;&lt;Text StringText=&quot;;&quot; StringGroup=&quot;PubYear&quot;/&gt;&lt;Text StringText=&quot;24&quot; StringGroup=&quot;Vol&quot;/&gt;&lt;Text StringText=&quot;:&quot; StringGroup=&quot;Vol&quot;/&gt;&lt;Text StringText=&quot;922-7&quot; StringGroup=&quot;PageNum&quot;/&gt;&lt;Text StringText=&quot;. &quot; StringGroup=&quot;PageNum&quot;/&gt;&lt;Text StringText=&quot;https://doi.org/&quot; StringGroup=&quot;DOI&quot;/&gt;&lt;Text StringText=&quot;10.1016/j.jse.2014.10.020&quot; StringGroup=&quot;DOI&quot;/&gt;&lt;Text StringText=&quot;.&quot; StringGroup=&quot;DOI&quot;/&gt;&lt;/Display&gt;&lt;/Doc&gt;&lt;/KyMRNote&gt;"/>
    <w:docVar w:name="KY.MR.DATA{7E2EABFA-47C6-412C-A50B-C3A42F312F28}2601" w:val="&lt;KyMRNote dbid=&quot;{7E2EABFA-47C6-412C-A50B-C3A42F312F28}&quot; recid=&quot;2601&quot;&gt;&lt;Data&gt;&lt;Field id=&quot;AccessNum&quot;&gt;21481612&lt;/Field&gt;&lt;Field id=&quot;Author&quot;&gt;Longo UG;Marinozzi A;Cazzato L;Rabitti C;Maffulli N;Denaro V&lt;/Field&gt;&lt;Field id=&quot;AuthorTrans&quot;&gt;&lt;/Field&gt;&lt;Field id=&quot;DOI&quot;&gt;10.1016/j.jse.2011.01.034&lt;/Field&gt;&lt;Field id=&quot;Editor&quot;&gt;&lt;/Field&gt;&lt;Field id=&quot;FmtTitle&quot;&gt;&lt;/Field&gt;&lt;Field id=&quot;Issue&quot;&gt;4&lt;/Field&gt;&lt;Field id=&quot;LIID&quot;&gt;2601&lt;/Field&gt;&lt;Field id=&quot;Magazine&quot;&gt;Journal of shoulder and elbow surgery&lt;/Field&gt;&lt;Field id=&quot;MagazineAB&quot;&gt;J Shoulder Elbow Surg&lt;/Field&gt;&lt;Field id=&quot;MagazineTrans&quot;&gt;&lt;/Field&gt;&lt;Field id=&quot;PageNum&quot;&gt;e19-21&lt;/Field&gt;&lt;Field id=&quot;PubDate&quot;&gt;Jun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Tuberculosis of the shoulder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Longo,UG;Marinozzi,A;Cazzato,L;Rabitti,C;Maffulli,N;Denaro,V;&lt;/Field&gt;&lt;/Data&gt;&lt;Ref&gt;&lt;Display&gt;&lt;Text StringText=&quot;「RefIndex」&quot; StringTextOri=&quot;「RefIndex」&quot;/&gt;&lt;/Display&gt;&lt;/Ref&gt;&lt;Doc&gt;&lt;Display&gt;&lt;Text StringText=&quot;Longo UG, Marinozzi A, Cazzato L, Rabitti C, Maffulli N, Denaro V&quot; StringGroup=&quot;Author&quot;/&gt;&lt;Text StringText=&quot;. &quot; StringGroup=&quot;Author&quot;/&gt;&lt;Text StringText=&quot;Tuberculosis of the shoulder&quot; StringGroup=&quot;Title&quot;/&gt;&lt;Text StringText=&quot;. &quot; StringGroup=&quot;Title&quot;/&gt;&lt;Text StringText=&quot;J Shoulder Elbow Surg&quot; StringGroup=&quot;Magazine&quot;/&gt;&lt;Text StringText=&quot;. &quot; StringGroup=&quot;Magazine&quot;/&gt;&lt;Text StringText=&quot;2011&quot; StringGroup=&quot;PubYear&quot;/&gt;&lt;Text StringText=&quot;;&quot; StringGroup=&quot;PubYear&quot;/&gt;&lt;Text StringText=&quot;20&quot; StringGroup=&quot;Vol&quot;/&gt;&lt;Text StringText=&quot;:&quot; StringGroup=&quot;Vol&quot;/&gt;&lt;Text StringText=&quot;e19-21&quot; StringGroup=&quot;PageNum&quot;/&gt;&lt;Text StringText=&quot;. &quot; StringGroup=&quot;PageNum&quot;/&gt;&lt;Text StringText=&quot;https://doi.org/&quot; StringGroup=&quot;DOI&quot;/&gt;&lt;Text StringText=&quot;10.1016/j.jse.2011.01.034&quot; StringGroup=&quot;DOI&quot;/&gt;&lt;Text StringText=&quot;.&quot; StringGroup=&quot;DOI&quot;/&gt;&lt;/Display&gt;&lt;/Doc&gt;&lt;/KyMRNote&gt;"/>
    <w:docVar w:name="KY.MR.DATA{7E2EABFA-47C6-412C-A50B-C3A42F312F28}2602" w:val="&lt;KyMRNote dbid=&quot;{7E2EABFA-47C6-412C-A50B-C3A42F312F28}&quot; recid=&quot;2602&quot;&gt;&lt;Data&gt;&lt;Field id=&quot;AccessNum&quot;&gt;24551470&lt;/Field&gt;&lt;Field id=&quot;Author&quot;&gt;Nadarajah CV;Weichert I&lt;/Field&gt;&lt;Field id=&quot;AuthorTrans&quot;&gt;&lt;/Field&gt;&lt;Field id=&quot;DOI&quot;&gt;10.1155/2014/458708&lt;/Field&gt;&lt;Field id=&quot;Editor&quot;&gt;&lt;/Field&gt;&lt;Field id=&quot;FmtTitle&quot;&gt;&lt;/Field&gt;&lt;Field id=&quot;Issue&quot;&gt;&lt;/Field&gt;&lt;Field id=&quot;LIID&quot;&gt;2602&lt;/Field&gt;&lt;Field id=&quot;Magazine&quot;&gt;Case reports in rheumatology&lt;/Field&gt;&lt;Field id=&quot;MagazineAB&quot;&gt;Case Rep Rheumatol&lt;/Field&gt;&lt;Field id=&quot;MagazineTrans&quot;&gt;&lt;/Field&gt;&lt;Field id=&quot;PageNum&quot;&gt;458708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ilwaukee shoulder syndrome.&lt;/Field&gt;&lt;Field id=&quot;Translator&quot;&gt;&lt;/Field&gt;&lt;Field id=&quot;Type&quot;&gt;{041D4F77-279E-4405-0002-4388361B9CFF}&lt;/Field&gt;&lt;Field id=&quot;Version&quot;&gt;&lt;/Field&gt;&lt;Field id=&quot;Vol&quot;&gt;2014&lt;/Field&gt;&lt;Field id=&quot;Author2&quot;&gt;Nadarajah,CV;Weichert,I;&lt;/Field&gt;&lt;/Data&gt;&lt;Ref&gt;&lt;Display&gt;&lt;Text StringText=&quot;「RefIndex」&quot; StringTextOri=&quot;「RefIndex」&quot;/&gt;&lt;/Display&gt;&lt;/Ref&gt;&lt;Doc&gt;&lt;Display&gt;&lt;Text StringText=&quot;Nadarajah CV, Weichert I&quot; StringGroup=&quot;Author&quot;/&gt;&lt;Text StringText=&quot;. &quot; StringGroup=&quot;Author&quot;/&gt;&lt;Text StringText=&quot;Milwaukee shoulder syndrome&quot; StringGroup=&quot;Title&quot;/&gt;&lt;Text StringText=&quot;. &quot; StringGroup=&quot;Title&quot;/&gt;&lt;Text StringText=&quot;Case Rep Rheumatol&quot; StringGroup=&quot;Magazine&quot;/&gt;&lt;Text StringText=&quot;. &quot; StringGroup=&quot;Magazine&quot;/&gt;&lt;Text StringText=&quot;2014&quot; StringGroup=&quot;PubYear&quot;/&gt;&lt;Text StringText=&quot;;&quot; StringGroup=&quot;PubYear&quot;/&gt;&lt;Text StringText=&quot;2014&quot; StringGroup=&quot;Vol&quot;/&gt;&lt;Text StringText=&quot;:&quot; StringGroup=&quot;Vol&quot;/&gt;&lt;Text StringText=&quot;458708&quot; StringGroup=&quot;PageNum&quot;/&gt;&lt;Text StringText=&quot;. &quot; StringGroup=&quot;PageNum&quot;/&gt;&lt;Text StringText=&quot;https://doi.org/&quot; StringGroup=&quot;DOI&quot;/&gt;&lt;Text StringText=&quot;10.1155/2014/458708&quot; StringGroup=&quot;DOI&quot;/&gt;&lt;Text StringText=&quot;.&quot; StringGroup=&quot;DOI&quot;/&gt;&lt;/Display&gt;&lt;/Doc&gt;&lt;/KyMRNote&gt;"/>
    <w:docVar w:name="KY.MR.DATA{7E2EABFA-47C6-412C-A50B-C3A42F312F28}2603" w:val="&lt;KyMRNote dbid=&quot;{7E2EABFA-47C6-412C-A50B-C3A42F312F28}&quot; recid=&quot;2603&quot;&gt;&lt;Data&gt;&lt;Field id=&quot;AccessNum&quot;&gt;32620196&lt;/Field&gt;&lt;Field id=&quot;Author&quot;&gt;Singh JA;Gaffo A&lt;/Field&gt;&lt;Field id=&quot;AuthorTrans&quot;&gt;&lt;/Field&gt;&lt;Field id=&quot;DOI&quot;&gt;10.1016/j.semarthrit.2020.04.008&lt;/Field&gt;&lt;Field id=&quot;Editor&quot;&gt;&lt;/Field&gt;&lt;Field id=&quot;FmtTitle&quot;&gt;&lt;/Field&gt;&lt;Field id=&quot;Issue&quot;&gt;3S&lt;/Field&gt;&lt;Field id=&quot;LIID&quot;&gt;2603&lt;/Field&gt;&lt;Field id=&quot;Magazine&quot;&gt;Seminars in arthritis and rheumatism&lt;/Field&gt;&lt;Field id=&quot;MagazineAB&quot;&gt;Semin Arthritis Rheum&lt;/Field&gt;&lt;Field id=&quot;MagazineTrans&quot;&gt;&lt;/Field&gt;&lt;Field id=&quot;PageNum&quot;&gt;S11-S16&lt;/Field&gt;&lt;Field id=&quot;PubDate&quot;&gt;Jun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out epidemiology and comorbidities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Singh,JA;Gaffo,A;&lt;/Field&gt;&lt;/Data&gt;&lt;Ref&gt;&lt;Display&gt;&lt;Text StringText=&quot;「RefIndex」&quot; StringTextOri=&quot;「RefIndex」&quot;/&gt;&lt;/Display&gt;&lt;/Ref&gt;&lt;Doc&gt;&lt;Display&gt;&lt;Text StringText=&quot;Singh JA, Gaffo A&quot; StringGroup=&quot;Author&quot;/&gt;&lt;Text StringText=&quot;. &quot; StringGroup=&quot;Author&quot;/&gt;&lt;Text StringText=&quot;Gout epidemiology and comorbidities&quot; StringGroup=&quot;Title&quot;/&gt;&lt;Text StringText=&quot;. &quot; StringGroup=&quot;Title&quot;/&gt;&lt;Text StringText=&quot;Semin Arthritis Rheum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50&quot; StringGroup=&quot;Vol&quot;/&gt;&lt;Text StringText=&quot;:&quot; StringGroup=&quot;Vol&quot;/&gt;&lt;Text StringText=&quot;S11-11S16&quot; StringGroup=&quot;PageNum&quot;/&gt;&lt;Text StringText=&quot;. &quot; StringGroup=&quot;PageNum&quot;/&gt;&lt;Text StringText=&quot;https://doi.org/&quot; StringGroup=&quot;DOI&quot;/&gt;&lt;Text StringText=&quot;10.1016/j.semarthrit.2020.04.008&quot; StringGroup=&quot;DOI&quot;/&gt;&lt;Text StringText=&quot;.&quot; StringGroup=&quot;DOI&quot;/&gt;&lt;/Display&gt;&lt;/Doc&gt;&lt;/KyMRNote&gt;"/>
    <w:docVar w:name="KY.MR.DATA{7E2EABFA-47C6-412C-A50B-C3A42F312F28}2604" w:val="&lt;KyMRNote dbid=&quot;{7E2EABFA-47C6-412C-A50B-C3A42F312F28}&quot; recid=&quot;2604&quot;&gt;&lt;Data&gt;&lt;Field id=&quot;AccessNum&quot;&gt;32541923&lt;/Field&gt;&lt;Field id=&quot;Author&quot;&gt;Dehlin M;Jacobsson L;Roddy E&lt;/Field&gt;&lt;Field id=&quot;AuthorTrans&quot;&gt;&lt;/Field&gt;&lt;Field id=&quot;DOI&quot;&gt;10.1038/s41584-020-0441-1&lt;/Field&gt;&lt;Field id=&quot;Editor&quot;&gt;&lt;/Field&gt;&lt;Field id=&quot;FmtTitle&quot;&gt;&lt;/Field&gt;&lt;Field id=&quot;Issue&quot;&gt;7&lt;/Field&gt;&lt;Field id=&quot;LIID&quot;&gt;2604&lt;/Field&gt;&lt;Field id=&quot;Magazine&quot;&gt;Nature reviews. Rheumatology&lt;/Field&gt;&lt;Field id=&quot;MagazineAB&quot;&gt;Nat Rev Rheumatol&lt;/Field&gt;&lt;Field id=&quot;MagazineTrans&quot;&gt;&lt;/Field&gt;&lt;Field id=&quot;PageNum&quot;&gt;380-390&lt;/Field&gt;&lt;Field id=&quot;PubDate&quot;&gt;Jul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Global epidemiology of gout: prevalence, incidence, treatment patterns and risk factor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Dehlin,M;Jacobsson,L;Roddy,E;&lt;/Field&gt;&lt;/Data&gt;&lt;Ref&gt;&lt;Display&gt;&lt;Text StringText=&quot;「RefIndex」&quot; StringTextOri=&quot;「RefIndex」&quot;/&gt;&lt;/Display&gt;&lt;/Ref&gt;&lt;Doc&gt;&lt;Display&gt;&lt;Text StringText=&quot;Dehlin M, Jacobsson L, Roddy E&quot; StringGroup=&quot;Author&quot;/&gt;&lt;Text StringText=&quot;. &quot; StringGroup=&quot;Author&quot;/&gt;&lt;Text StringText=&quot;Global epidemiology of gout: prevalence, incidence, treatment patterns and risk factors&quot; StringGroup=&quot;Title&quot;/&gt;&lt;Text StringText=&quot;. &quot; StringGroup=&quot;Title&quot;/&gt;&lt;Text StringText=&quot;Nat Rev Rheumatol&quot; StringGroup=&quot;Magazine&quot;/&gt;&lt;Text StringText=&quot;. &quot; StringGroup=&quot;Magazine&quot;/&gt;&lt;Text StringText=&quot;2020&quot; StringGroup=&quot;PubYear&quot;/&gt;&lt;Text StringText=&quot;;&quot; StringGroup=&quot;PubYear&quot;/&gt;&lt;Text StringText=&quot;16&quot; StringGroup=&quot;Vol&quot;/&gt;&lt;Text StringText=&quot;:&quot; StringGroup=&quot;Vol&quot;/&gt;&lt;Text StringText=&quot;380-90&quot; StringGroup=&quot;PageNum&quot;/&gt;&lt;Text StringText=&quot;. &quot; StringGroup=&quot;PageNum&quot;/&gt;&lt;Text StringText=&quot;https://doi.org/&quot; StringGroup=&quot;DOI&quot;/&gt;&lt;Text StringText=&quot;10.1038/s41584-020-0441-1&quot; StringGroup=&quot;DOI&quot;/&gt;&lt;Text StringText=&quot;.&quot; StringGroup=&quot;DOI&quot;/&gt;&lt;/Display&gt;&lt;/Doc&gt;&lt;/KyMRNote&gt;"/>
    <w:docVar w:name="KY.MR.DATA{7E2EABFA-47C6-412C-A50B-C3A42F312F28}2755" w:val="&lt;KyMRNote dbid=&quot;{7E2EABFA-47C6-412C-A50B-C3A42F312F28}&quot; recid=&quot;2755&quot;&gt;&lt;Data&gt;&lt;Field id=&quot;AccessNum&quot;&gt;22085684&lt;/Field&gt;&lt;Field id=&quot;Author&quot;&gt;McQueen FM;Doyle A;Dalbeth N&lt;/Field&gt;&lt;Field id=&quot;AuthorTrans&quot;&gt;&lt;/Field&gt;&lt;Field id=&quot;DOI&quot;&gt;10.1186/ar3489&lt;/Field&gt;&lt;Field id=&quot;Editor&quot;&gt;&lt;/Field&gt;&lt;Field id=&quot;FmtTitle&quot;&gt;&lt;/Field&gt;&lt;Field id=&quot;Issue&quot;&gt;6&lt;/Field&gt;&lt;Field id=&quot;LIID&quot;&gt;2755&lt;/Field&gt;&lt;Field id=&quot;Magazine&quot;&gt;Arthritis research &amp;amp; therapy&lt;/Field&gt;&lt;Field id=&quot;MagazineAB&quot;&gt;Arthritis Res Ther&lt;/Field&gt;&lt;Field id=&quot;MagazineTrans&quot;&gt;&lt;/Field&gt;&lt;Field id=&quot;PageNum&quot;&gt;246&lt;/Field&gt;&lt;Field id=&quot;PubDate&quot;&gt;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Imaging in gout--what can we learn from MRI, CT, DECT and US?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McQueen,FM;Doyle,A;Dalbeth,N;&lt;/Field&gt;&lt;/Data&gt;&lt;Ref&gt;&lt;Display&gt;&lt;Text StringText=&quot;「RefIndex」&quot; StringTextOri=&quot;「RefIndex」&quot;/&gt;&lt;/Display&gt;&lt;/Ref&gt;&lt;Doc&gt;&lt;Display&gt;&lt;Text StringText=&quot;McQueen FM, Doyle A, Dalbeth N&quot; StringGroup=&quot;Author&quot;/&gt;&lt;Text StringText=&quot;. &quot; StringGroup=&quot;Author&quot;/&gt;&lt;Text StringText=&quot;Imaging in gout--what can we learn from MRI, CT, DECT and US&quot; StringGroup=&quot;Title&quot;/&gt;&lt;Text StringText=&quot;. &quot; StringGroup=&quot;Title&quot;/&gt;&lt;Text StringText=&quot;Arthritis Res Ther&quot; StringGroup=&quot;Magazine&quot;/&gt;&lt;Text StringText=&quot;. &quot; StringGroup=&quot;Magazine&quot;/&gt;&lt;Text StringText=&quot;2011&quot; StringGroup=&quot;PubYear&quot;/&gt;&lt;Text StringText=&quot;;&quot; StringGroup=&quot;PubYear&quot;/&gt;&lt;Text StringText=&quot;13&quot; StringGroup=&quot;Vol&quot;/&gt;&lt;Text StringText=&quot;:&quot; StringGroup=&quot;Vol&quot;/&gt;&lt;Text StringText=&quot;246&quot; StringGroup=&quot;PageNum&quot;/&gt;&lt;Text StringText=&quot;. &quot; StringGroup=&quot;PageNum&quot;/&gt;&lt;Text StringText=&quot;https://doi.org/&quot; StringGroup=&quot;DOI&quot;/&gt;&lt;Text StringText=&quot;10.1186/ar3489&quot; StringGroup=&quot;DOI&quot;/&gt;&lt;Text StringText=&quot;.&quot; StringGroup=&quot;DOI&quot;/&gt;&lt;/Display&gt;&lt;/Doc&gt;&lt;/KyMRNote&gt;"/>
    <w:docVar w:name="KY.MR.DATA{7E2EABFA-47C6-412C-A50B-C3A42F312F28}2756" w:val="&lt;KyMRNote dbid=&quot;{7E2EABFA-47C6-412C-A50B-C3A42F312F28}&quot; recid=&quot;2756&quot;&gt;&lt;Data&gt;&lt;Field id=&quot;AccessNum&quot;&gt;16901082&lt;/Field&gt;&lt;Field id=&quot;Author&quot;&gt;Gentili A&lt;/Field&gt;&lt;Field id=&quot;AuthorTrans&quot;&gt;&lt;/Field&gt;&lt;Field id=&quot;DOI&quot;&gt;10.1007/s11926-996-0030-6&lt;/Field&gt;&lt;Field id=&quot;Editor&quot;&gt;&lt;/Field&gt;&lt;Field id=&quot;FmtTitle&quot;&gt;&lt;/Field&gt;&lt;Field id=&quot;Issue&quot;&gt;3&lt;/Field&gt;&lt;Field id=&quot;LIID&quot;&gt;2756&lt;/Field&gt;&lt;Field id=&quot;Magazine&quot;&gt;Current rheumatology reports&lt;/Field&gt;&lt;Field id=&quot;MagazineAB&quot;&gt;Curr Rheumatol Rep&lt;/Field&gt;&lt;Field id=&quot;MagazineTrans&quot;&gt;&lt;/Field&gt;&lt;Field id=&quot;PageNum&quot;&gt;231-5&lt;/Field&gt;&lt;Field id=&quot;PubDate&quot;&gt;Jun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The advanced imaging of gouty tophi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Gentili,A;&lt;/Field&gt;&lt;/Data&gt;&lt;Ref&gt;&lt;Display&gt;&lt;Text StringText=&quot;「RefIndex」&quot; StringTextOri=&quot;「RefIndex」&quot;/&gt;&lt;/Display&gt;&lt;/Ref&gt;&lt;Doc&gt;&lt;Display&gt;&lt;Text StringText=&quot;Gentili A&quot; StringGroup=&quot;Author&quot;/&gt;&lt;Text StringText=&quot;. &quot; StringGroup=&quot;Author&quot;/&gt;&lt;Text StringText=&quot;The advanced imaging of gouty tophi&quot; StringGroup=&quot;Title&quot;/&gt;&lt;Text StringText=&quot;. &quot; StringGroup=&quot;Title&quot;/&gt;&lt;Text StringText=&quot;Curr Rheumatol Rep&quot; StringGroup=&quot;Magazine&quot;/&gt;&lt;Text StringText=&quot;. &quot; StringGroup=&quot;Magazine&quot;/&gt;&lt;Text StringText=&quot;2006&quot; StringGroup=&quot;PubYear&quot;/&gt;&lt;Text StringText=&quot;;&quot; StringGroup=&quot;PubYear&quot;/&gt;&lt;Text StringText=&quot;8&quot; StringGroup=&quot;Vol&quot;/&gt;&lt;Text StringText=&quot;:&quot; StringGroup=&quot;Vol&quot;/&gt;&lt;Text StringText=&quot;231-5&quot; StringGroup=&quot;PageNum&quot;/&gt;&lt;Text StringText=&quot;. &quot; StringGroup=&quot;PageNum&quot;/&gt;&lt;Text StringText=&quot;https://doi.org/&quot; StringGroup=&quot;DOI&quot;/&gt;&lt;Text StringText=&quot;10.1007/s11926-996-0030-6&quot; StringGroup=&quot;DOI&quot;/&gt;&lt;Text StringText=&quot;.&quot; StringGroup=&quot;DOI&quot;/&gt;&lt;/Display&gt;&lt;/Doc&gt;&lt;/KyMRNote&gt;"/>
    <w:docVar w:name="MachineID" w:val="204|207|197|205|203|197|204|205|197|205|205|197|198|199|197|200|205|"/>
    <w:docVar w:name="Username" w:val="Editor"/>
  </w:docVars>
  <w:rsids>
    <w:rsidRoot w:val="00B36413"/>
    <w:rsid w:val="00001F06"/>
    <w:rsid w:val="000045CD"/>
    <w:rsid w:val="00010D02"/>
    <w:rsid w:val="0001642C"/>
    <w:rsid w:val="0002578B"/>
    <w:rsid w:val="00025F2C"/>
    <w:rsid w:val="000302E8"/>
    <w:rsid w:val="00032F18"/>
    <w:rsid w:val="00033B93"/>
    <w:rsid w:val="00040EAC"/>
    <w:rsid w:val="0004589B"/>
    <w:rsid w:val="00045C57"/>
    <w:rsid w:val="0004652D"/>
    <w:rsid w:val="00047891"/>
    <w:rsid w:val="00053123"/>
    <w:rsid w:val="000557B0"/>
    <w:rsid w:val="00055984"/>
    <w:rsid w:val="00055CB6"/>
    <w:rsid w:val="00055F27"/>
    <w:rsid w:val="00056CA8"/>
    <w:rsid w:val="0007067D"/>
    <w:rsid w:val="000769EB"/>
    <w:rsid w:val="00076E85"/>
    <w:rsid w:val="000817DE"/>
    <w:rsid w:val="00087CFF"/>
    <w:rsid w:val="000A6D30"/>
    <w:rsid w:val="000B3C75"/>
    <w:rsid w:val="000B48D8"/>
    <w:rsid w:val="000B7564"/>
    <w:rsid w:val="000C0E53"/>
    <w:rsid w:val="000C1635"/>
    <w:rsid w:val="000C68F8"/>
    <w:rsid w:val="000C6B2D"/>
    <w:rsid w:val="000D42A7"/>
    <w:rsid w:val="000D51F9"/>
    <w:rsid w:val="000D6D0A"/>
    <w:rsid w:val="000D7B53"/>
    <w:rsid w:val="000E5BC9"/>
    <w:rsid w:val="000E6EC0"/>
    <w:rsid w:val="000F60CD"/>
    <w:rsid w:val="000F74DD"/>
    <w:rsid w:val="001000E7"/>
    <w:rsid w:val="00101916"/>
    <w:rsid w:val="00106A72"/>
    <w:rsid w:val="001125AF"/>
    <w:rsid w:val="00117CF1"/>
    <w:rsid w:val="00120BDB"/>
    <w:rsid w:val="00125D18"/>
    <w:rsid w:val="00133D83"/>
    <w:rsid w:val="001351D2"/>
    <w:rsid w:val="00140D65"/>
    <w:rsid w:val="00141F45"/>
    <w:rsid w:val="0014337F"/>
    <w:rsid w:val="0014410A"/>
    <w:rsid w:val="00150854"/>
    <w:rsid w:val="00156AA5"/>
    <w:rsid w:val="00163F38"/>
    <w:rsid w:val="00164514"/>
    <w:rsid w:val="00165008"/>
    <w:rsid w:val="00165707"/>
    <w:rsid w:val="00165886"/>
    <w:rsid w:val="00175749"/>
    <w:rsid w:val="00176E22"/>
    <w:rsid w:val="00177062"/>
    <w:rsid w:val="001776B8"/>
    <w:rsid w:val="0018026A"/>
    <w:rsid w:val="00181095"/>
    <w:rsid w:val="00183E5E"/>
    <w:rsid w:val="00184EBB"/>
    <w:rsid w:val="001958B9"/>
    <w:rsid w:val="00196712"/>
    <w:rsid w:val="001968D3"/>
    <w:rsid w:val="00197930"/>
    <w:rsid w:val="001A1758"/>
    <w:rsid w:val="001A6C10"/>
    <w:rsid w:val="001A70BF"/>
    <w:rsid w:val="001B55F6"/>
    <w:rsid w:val="001B6385"/>
    <w:rsid w:val="001B6711"/>
    <w:rsid w:val="001B6771"/>
    <w:rsid w:val="001C070D"/>
    <w:rsid w:val="001E24E7"/>
    <w:rsid w:val="001E2D8C"/>
    <w:rsid w:val="001E6774"/>
    <w:rsid w:val="001E6A5D"/>
    <w:rsid w:val="001F1AD9"/>
    <w:rsid w:val="001F601E"/>
    <w:rsid w:val="00201A6B"/>
    <w:rsid w:val="00204AD3"/>
    <w:rsid w:val="00205389"/>
    <w:rsid w:val="00212F8D"/>
    <w:rsid w:val="00213BE2"/>
    <w:rsid w:val="00214C37"/>
    <w:rsid w:val="00215906"/>
    <w:rsid w:val="00215D34"/>
    <w:rsid w:val="002165E4"/>
    <w:rsid w:val="00220F30"/>
    <w:rsid w:val="0022330D"/>
    <w:rsid w:val="002236E3"/>
    <w:rsid w:val="002255B5"/>
    <w:rsid w:val="00226FE0"/>
    <w:rsid w:val="00231F70"/>
    <w:rsid w:val="00232274"/>
    <w:rsid w:val="002354C4"/>
    <w:rsid w:val="00251F6E"/>
    <w:rsid w:val="002520F8"/>
    <w:rsid w:val="00260B3F"/>
    <w:rsid w:val="002661EF"/>
    <w:rsid w:val="002673B3"/>
    <w:rsid w:val="002747F3"/>
    <w:rsid w:val="00275267"/>
    <w:rsid w:val="00275D76"/>
    <w:rsid w:val="00276BAA"/>
    <w:rsid w:val="002817F9"/>
    <w:rsid w:val="00281DF4"/>
    <w:rsid w:val="002913D2"/>
    <w:rsid w:val="00293E57"/>
    <w:rsid w:val="002A038C"/>
    <w:rsid w:val="002A3CF8"/>
    <w:rsid w:val="002B4D10"/>
    <w:rsid w:val="002D0CB4"/>
    <w:rsid w:val="002D2344"/>
    <w:rsid w:val="002D25ED"/>
    <w:rsid w:val="002D5307"/>
    <w:rsid w:val="002F1443"/>
    <w:rsid w:val="002F6646"/>
    <w:rsid w:val="002F78C4"/>
    <w:rsid w:val="00306F33"/>
    <w:rsid w:val="003107C7"/>
    <w:rsid w:val="0031220B"/>
    <w:rsid w:val="00314897"/>
    <w:rsid w:val="003148A8"/>
    <w:rsid w:val="00323AB9"/>
    <w:rsid w:val="0033156D"/>
    <w:rsid w:val="00332E2F"/>
    <w:rsid w:val="00346B1F"/>
    <w:rsid w:val="00354017"/>
    <w:rsid w:val="00360705"/>
    <w:rsid w:val="0036147D"/>
    <w:rsid w:val="00362173"/>
    <w:rsid w:val="0036266D"/>
    <w:rsid w:val="00367DAF"/>
    <w:rsid w:val="00367FDA"/>
    <w:rsid w:val="003749CA"/>
    <w:rsid w:val="0038063C"/>
    <w:rsid w:val="0039194B"/>
    <w:rsid w:val="00391AFB"/>
    <w:rsid w:val="003A20B2"/>
    <w:rsid w:val="003A2A9C"/>
    <w:rsid w:val="003A4FC6"/>
    <w:rsid w:val="003A72E1"/>
    <w:rsid w:val="003B030D"/>
    <w:rsid w:val="003B29EF"/>
    <w:rsid w:val="003B2AD1"/>
    <w:rsid w:val="003B707A"/>
    <w:rsid w:val="003C0C43"/>
    <w:rsid w:val="003C0E09"/>
    <w:rsid w:val="003C2EAA"/>
    <w:rsid w:val="003C5479"/>
    <w:rsid w:val="003C67D7"/>
    <w:rsid w:val="003C6CA5"/>
    <w:rsid w:val="003D003F"/>
    <w:rsid w:val="003D156C"/>
    <w:rsid w:val="003D2436"/>
    <w:rsid w:val="003D4756"/>
    <w:rsid w:val="003D5008"/>
    <w:rsid w:val="003E36DA"/>
    <w:rsid w:val="003E371A"/>
    <w:rsid w:val="003E3A34"/>
    <w:rsid w:val="003E4218"/>
    <w:rsid w:val="003F797B"/>
    <w:rsid w:val="00412090"/>
    <w:rsid w:val="004159A4"/>
    <w:rsid w:val="00415C0C"/>
    <w:rsid w:val="0041604F"/>
    <w:rsid w:val="004261D8"/>
    <w:rsid w:val="0043205B"/>
    <w:rsid w:val="00434470"/>
    <w:rsid w:val="00435C46"/>
    <w:rsid w:val="0044093C"/>
    <w:rsid w:val="00440963"/>
    <w:rsid w:val="0044264C"/>
    <w:rsid w:val="00442695"/>
    <w:rsid w:val="00452513"/>
    <w:rsid w:val="00452809"/>
    <w:rsid w:val="0045316B"/>
    <w:rsid w:val="004558AE"/>
    <w:rsid w:val="00455EBB"/>
    <w:rsid w:val="004636E0"/>
    <w:rsid w:val="00465BB0"/>
    <w:rsid w:val="004673A6"/>
    <w:rsid w:val="004676C0"/>
    <w:rsid w:val="0047293C"/>
    <w:rsid w:val="00472DFA"/>
    <w:rsid w:val="00473346"/>
    <w:rsid w:val="0047377C"/>
    <w:rsid w:val="004745E5"/>
    <w:rsid w:val="00480331"/>
    <w:rsid w:val="004A42B2"/>
    <w:rsid w:val="004A78E4"/>
    <w:rsid w:val="004B4836"/>
    <w:rsid w:val="004B6A67"/>
    <w:rsid w:val="004C1BB5"/>
    <w:rsid w:val="004C208A"/>
    <w:rsid w:val="004C31E8"/>
    <w:rsid w:val="004C4FC9"/>
    <w:rsid w:val="004C6CE6"/>
    <w:rsid w:val="004D5881"/>
    <w:rsid w:val="004D6328"/>
    <w:rsid w:val="004E14B2"/>
    <w:rsid w:val="004E14B9"/>
    <w:rsid w:val="004E586A"/>
    <w:rsid w:val="004E7374"/>
    <w:rsid w:val="004E7CBC"/>
    <w:rsid w:val="004F1400"/>
    <w:rsid w:val="004F49FC"/>
    <w:rsid w:val="005021E6"/>
    <w:rsid w:val="005039D5"/>
    <w:rsid w:val="005057C4"/>
    <w:rsid w:val="00511F8F"/>
    <w:rsid w:val="005207C7"/>
    <w:rsid w:val="00521D07"/>
    <w:rsid w:val="00530065"/>
    <w:rsid w:val="00532E76"/>
    <w:rsid w:val="00535A65"/>
    <w:rsid w:val="0053748E"/>
    <w:rsid w:val="0053777F"/>
    <w:rsid w:val="00542812"/>
    <w:rsid w:val="0054540C"/>
    <w:rsid w:val="00545B31"/>
    <w:rsid w:val="00545BCE"/>
    <w:rsid w:val="00552393"/>
    <w:rsid w:val="00564830"/>
    <w:rsid w:val="0057208D"/>
    <w:rsid w:val="0057453D"/>
    <w:rsid w:val="00574BA1"/>
    <w:rsid w:val="005779D3"/>
    <w:rsid w:val="0058058C"/>
    <w:rsid w:val="00585593"/>
    <w:rsid w:val="00590062"/>
    <w:rsid w:val="00592DA5"/>
    <w:rsid w:val="00593540"/>
    <w:rsid w:val="0059419B"/>
    <w:rsid w:val="0059628B"/>
    <w:rsid w:val="005A162C"/>
    <w:rsid w:val="005A2EF7"/>
    <w:rsid w:val="005A48AE"/>
    <w:rsid w:val="005A596D"/>
    <w:rsid w:val="005A76DA"/>
    <w:rsid w:val="005A7FD2"/>
    <w:rsid w:val="005B4D7E"/>
    <w:rsid w:val="005B7C6B"/>
    <w:rsid w:val="005C19C5"/>
    <w:rsid w:val="005C360B"/>
    <w:rsid w:val="005C50A2"/>
    <w:rsid w:val="005D1C89"/>
    <w:rsid w:val="005E0134"/>
    <w:rsid w:val="005E238B"/>
    <w:rsid w:val="005E481F"/>
    <w:rsid w:val="005F02C5"/>
    <w:rsid w:val="005F1748"/>
    <w:rsid w:val="005F6BD3"/>
    <w:rsid w:val="005F6FF2"/>
    <w:rsid w:val="00611663"/>
    <w:rsid w:val="00611900"/>
    <w:rsid w:val="00612B63"/>
    <w:rsid w:val="00626220"/>
    <w:rsid w:val="00626D77"/>
    <w:rsid w:val="00631597"/>
    <w:rsid w:val="006328FF"/>
    <w:rsid w:val="00641D33"/>
    <w:rsid w:val="00642424"/>
    <w:rsid w:val="00642893"/>
    <w:rsid w:val="00652F2E"/>
    <w:rsid w:val="006576E3"/>
    <w:rsid w:val="00660641"/>
    <w:rsid w:val="00662AE0"/>
    <w:rsid w:val="00666256"/>
    <w:rsid w:val="006725C3"/>
    <w:rsid w:val="0067550A"/>
    <w:rsid w:val="00677FBF"/>
    <w:rsid w:val="00680F23"/>
    <w:rsid w:val="00684793"/>
    <w:rsid w:val="00684FE1"/>
    <w:rsid w:val="00686B8F"/>
    <w:rsid w:val="00690654"/>
    <w:rsid w:val="006A51B4"/>
    <w:rsid w:val="006B319F"/>
    <w:rsid w:val="006B40FE"/>
    <w:rsid w:val="006D14BF"/>
    <w:rsid w:val="006D2920"/>
    <w:rsid w:val="006D2F0F"/>
    <w:rsid w:val="006D352C"/>
    <w:rsid w:val="006D4BCE"/>
    <w:rsid w:val="006D54E2"/>
    <w:rsid w:val="006E2EF4"/>
    <w:rsid w:val="006E3A5F"/>
    <w:rsid w:val="006E7F5C"/>
    <w:rsid w:val="006F6884"/>
    <w:rsid w:val="007012B2"/>
    <w:rsid w:val="00704A18"/>
    <w:rsid w:val="00705506"/>
    <w:rsid w:val="0071492A"/>
    <w:rsid w:val="0071656E"/>
    <w:rsid w:val="0072080C"/>
    <w:rsid w:val="00720D97"/>
    <w:rsid w:val="007218E0"/>
    <w:rsid w:val="00722B78"/>
    <w:rsid w:val="0072439D"/>
    <w:rsid w:val="0072699A"/>
    <w:rsid w:val="007310C7"/>
    <w:rsid w:val="00731493"/>
    <w:rsid w:val="00732B62"/>
    <w:rsid w:val="0073788C"/>
    <w:rsid w:val="00740638"/>
    <w:rsid w:val="0074100E"/>
    <w:rsid w:val="0074220B"/>
    <w:rsid w:val="00742EA6"/>
    <w:rsid w:val="00744203"/>
    <w:rsid w:val="007445C1"/>
    <w:rsid w:val="00744831"/>
    <w:rsid w:val="00752D86"/>
    <w:rsid w:val="00756C06"/>
    <w:rsid w:val="00763CF3"/>
    <w:rsid w:val="0077157A"/>
    <w:rsid w:val="00771C1B"/>
    <w:rsid w:val="00773CD5"/>
    <w:rsid w:val="00776809"/>
    <w:rsid w:val="00781B23"/>
    <w:rsid w:val="00790CE7"/>
    <w:rsid w:val="0079457A"/>
    <w:rsid w:val="00796EB1"/>
    <w:rsid w:val="007A17B3"/>
    <w:rsid w:val="007A357A"/>
    <w:rsid w:val="007A42C0"/>
    <w:rsid w:val="007A66F8"/>
    <w:rsid w:val="007A712A"/>
    <w:rsid w:val="007B0548"/>
    <w:rsid w:val="007B21E9"/>
    <w:rsid w:val="007B38D3"/>
    <w:rsid w:val="007C0044"/>
    <w:rsid w:val="007C201D"/>
    <w:rsid w:val="007C72D8"/>
    <w:rsid w:val="007D1C63"/>
    <w:rsid w:val="007D6C73"/>
    <w:rsid w:val="007E101F"/>
    <w:rsid w:val="007E63E9"/>
    <w:rsid w:val="007E78E8"/>
    <w:rsid w:val="007F1397"/>
    <w:rsid w:val="007F2704"/>
    <w:rsid w:val="007F48C9"/>
    <w:rsid w:val="00803D2C"/>
    <w:rsid w:val="00807CF8"/>
    <w:rsid w:val="0081397D"/>
    <w:rsid w:val="008163E5"/>
    <w:rsid w:val="008214FF"/>
    <w:rsid w:val="00821CD4"/>
    <w:rsid w:val="008270CD"/>
    <w:rsid w:val="00831AA4"/>
    <w:rsid w:val="00844427"/>
    <w:rsid w:val="00845842"/>
    <w:rsid w:val="00852E62"/>
    <w:rsid w:val="00863860"/>
    <w:rsid w:val="0086520E"/>
    <w:rsid w:val="008668CF"/>
    <w:rsid w:val="00870E2E"/>
    <w:rsid w:val="00872D43"/>
    <w:rsid w:val="00874791"/>
    <w:rsid w:val="008951A7"/>
    <w:rsid w:val="008A1BA3"/>
    <w:rsid w:val="008A3EEE"/>
    <w:rsid w:val="008A4510"/>
    <w:rsid w:val="008A4971"/>
    <w:rsid w:val="008A6898"/>
    <w:rsid w:val="008B2CF2"/>
    <w:rsid w:val="008B4FB6"/>
    <w:rsid w:val="008B6E04"/>
    <w:rsid w:val="008B7EA9"/>
    <w:rsid w:val="008C7E85"/>
    <w:rsid w:val="008D107D"/>
    <w:rsid w:val="008D1A39"/>
    <w:rsid w:val="008D1D6D"/>
    <w:rsid w:val="008D260D"/>
    <w:rsid w:val="008D311D"/>
    <w:rsid w:val="008D6BC7"/>
    <w:rsid w:val="008D7C1C"/>
    <w:rsid w:val="008E7596"/>
    <w:rsid w:val="008E7719"/>
    <w:rsid w:val="008F399B"/>
    <w:rsid w:val="008F519B"/>
    <w:rsid w:val="008F673E"/>
    <w:rsid w:val="00906233"/>
    <w:rsid w:val="00914459"/>
    <w:rsid w:val="00915072"/>
    <w:rsid w:val="0091529D"/>
    <w:rsid w:val="009155FD"/>
    <w:rsid w:val="00921870"/>
    <w:rsid w:val="0092358A"/>
    <w:rsid w:val="00925D18"/>
    <w:rsid w:val="00927AF1"/>
    <w:rsid w:val="0093020F"/>
    <w:rsid w:val="009331A7"/>
    <w:rsid w:val="0094152E"/>
    <w:rsid w:val="00941F9F"/>
    <w:rsid w:val="009444CB"/>
    <w:rsid w:val="00947634"/>
    <w:rsid w:val="009565C1"/>
    <w:rsid w:val="00956B7B"/>
    <w:rsid w:val="00956DA0"/>
    <w:rsid w:val="00962905"/>
    <w:rsid w:val="00965B08"/>
    <w:rsid w:val="00973D93"/>
    <w:rsid w:val="00977523"/>
    <w:rsid w:val="00983911"/>
    <w:rsid w:val="00994C98"/>
    <w:rsid w:val="00997C53"/>
    <w:rsid w:val="009A31C5"/>
    <w:rsid w:val="009A4482"/>
    <w:rsid w:val="009B5B13"/>
    <w:rsid w:val="009B6AD3"/>
    <w:rsid w:val="009C11EB"/>
    <w:rsid w:val="009C3A77"/>
    <w:rsid w:val="009C46AF"/>
    <w:rsid w:val="009D48E5"/>
    <w:rsid w:val="009D5D9B"/>
    <w:rsid w:val="009D6D20"/>
    <w:rsid w:val="009E2B7F"/>
    <w:rsid w:val="009E33B5"/>
    <w:rsid w:val="009F1330"/>
    <w:rsid w:val="009F2951"/>
    <w:rsid w:val="009F7CC2"/>
    <w:rsid w:val="00A035EF"/>
    <w:rsid w:val="00A05F23"/>
    <w:rsid w:val="00A06814"/>
    <w:rsid w:val="00A07E61"/>
    <w:rsid w:val="00A167F9"/>
    <w:rsid w:val="00A2384B"/>
    <w:rsid w:val="00A23A56"/>
    <w:rsid w:val="00A24CD1"/>
    <w:rsid w:val="00A32B33"/>
    <w:rsid w:val="00A368E4"/>
    <w:rsid w:val="00A37188"/>
    <w:rsid w:val="00A37A87"/>
    <w:rsid w:val="00A459DA"/>
    <w:rsid w:val="00A46432"/>
    <w:rsid w:val="00A50851"/>
    <w:rsid w:val="00A544EF"/>
    <w:rsid w:val="00A54BEF"/>
    <w:rsid w:val="00A62515"/>
    <w:rsid w:val="00A64411"/>
    <w:rsid w:val="00A64D68"/>
    <w:rsid w:val="00A66520"/>
    <w:rsid w:val="00A6784E"/>
    <w:rsid w:val="00A739AE"/>
    <w:rsid w:val="00A82DC5"/>
    <w:rsid w:val="00A83532"/>
    <w:rsid w:val="00A8674A"/>
    <w:rsid w:val="00A917AB"/>
    <w:rsid w:val="00A921F0"/>
    <w:rsid w:val="00A931F7"/>
    <w:rsid w:val="00A97F86"/>
    <w:rsid w:val="00AA5747"/>
    <w:rsid w:val="00AA678E"/>
    <w:rsid w:val="00AB177D"/>
    <w:rsid w:val="00AB1DC0"/>
    <w:rsid w:val="00AB24BC"/>
    <w:rsid w:val="00AB5B02"/>
    <w:rsid w:val="00AB7DF2"/>
    <w:rsid w:val="00AC08C6"/>
    <w:rsid w:val="00AC356C"/>
    <w:rsid w:val="00AC3DD8"/>
    <w:rsid w:val="00AC4D09"/>
    <w:rsid w:val="00AC6FAE"/>
    <w:rsid w:val="00AD65B9"/>
    <w:rsid w:val="00AD65E5"/>
    <w:rsid w:val="00AE31CC"/>
    <w:rsid w:val="00AE46B1"/>
    <w:rsid w:val="00AE5056"/>
    <w:rsid w:val="00B00943"/>
    <w:rsid w:val="00B05A2F"/>
    <w:rsid w:val="00B05E52"/>
    <w:rsid w:val="00B10973"/>
    <w:rsid w:val="00B10CAF"/>
    <w:rsid w:val="00B12AA1"/>
    <w:rsid w:val="00B1494D"/>
    <w:rsid w:val="00B232A7"/>
    <w:rsid w:val="00B27C45"/>
    <w:rsid w:val="00B3626F"/>
    <w:rsid w:val="00B36413"/>
    <w:rsid w:val="00B43FF5"/>
    <w:rsid w:val="00B50DC6"/>
    <w:rsid w:val="00B5118E"/>
    <w:rsid w:val="00B512E1"/>
    <w:rsid w:val="00B52D95"/>
    <w:rsid w:val="00B646DD"/>
    <w:rsid w:val="00B8028C"/>
    <w:rsid w:val="00B810A8"/>
    <w:rsid w:val="00B82BC9"/>
    <w:rsid w:val="00B837A4"/>
    <w:rsid w:val="00B83C10"/>
    <w:rsid w:val="00B879C4"/>
    <w:rsid w:val="00B91D07"/>
    <w:rsid w:val="00B93410"/>
    <w:rsid w:val="00B9781C"/>
    <w:rsid w:val="00B9784D"/>
    <w:rsid w:val="00BA0234"/>
    <w:rsid w:val="00BA1015"/>
    <w:rsid w:val="00BA5408"/>
    <w:rsid w:val="00BB1D6A"/>
    <w:rsid w:val="00BB3037"/>
    <w:rsid w:val="00BC17C9"/>
    <w:rsid w:val="00BC1A40"/>
    <w:rsid w:val="00BC28E0"/>
    <w:rsid w:val="00BD2234"/>
    <w:rsid w:val="00BD61BB"/>
    <w:rsid w:val="00BE0187"/>
    <w:rsid w:val="00BE6FB4"/>
    <w:rsid w:val="00BF0442"/>
    <w:rsid w:val="00BF0CC7"/>
    <w:rsid w:val="00C02C5A"/>
    <w:rsid w:val="00C10CD0"/>
    <w:rsid w:val="00C15078"/>
    <w:rsid w:val="00C15149"/>
    <w:rsid w:val="00C16601"/>
    <w:rsid w:val="00C21CAE"/>
    <w:rsid w:val="00C258E5"/>
    <w:rsid w:val="00C32ACB"/>
    <w:rsid w:val="00C37474"/>
    <w:rsid w:val="00C37742"/>
    <w:rsid w:val="00C44EA1"/>
    <w:rsid w:val="00C45D35"/>
    <w:rsid w:val="00C46983"/>
    <w:rsid w:val="00C47A9C"/>
    <w:rsid w:val="00C51140"/>
    <w:rsid w:val="00C54751"/>
    <w:rsid w:val="00C64ECF"/>
    <w:rsid w:val="00C67DA4"/>
    <w:rsid w:val="00C72387"/>
    <w:rsid w:val="00C73B54"/>
    <w:rsid w:val="00C82C36"/>
    <w:rsid w:val="00C86830"/>
    <w:rsid w:val="00C92065"/>
    <w:rsid w:val="00CB1F93"/>
    <w:rsid w:val="00CB4201"/>
    <w:rsid w:val="00CC3A77"/>
    <w:rsid w:val="00CD154B"/>
    <w:rsid w:val="00CD3F5F"/>
    <w:rsid w:val="00CE0CC8"/>
    <w:rsid w:val="00CE390D"/>
    <w:rsid w:val="00CF49A6"/>
    <w:rsid w:val="00CF6390"/>
    <w:rsid w:val="00D02E54"/>
    <w:rsid w:val="00D042EA"/>
    <w:rsid w:val="00D0509D"/>
    <w:rsid w:val="00D070E3"/>
    <w:rsid w:val="00D2146E"/>
    <w:rsid w:val="00D42AD5"/>
    <w:rsid w:val="00D44C58"/>
    <w:rsid w:val="00D608F9"/>
    <w:rsid w:val="00D632C8"/>
    <w:rsid w:val="00D71F73"/>
    <w:rsid w:val="00D75E38"/>
    <w:rsid w:val="00D86C07"/>
    <w:rsid w:val="00D930EF"/>
    <w:rsid w:val="00D93541"/>
    <w:rsid w:val="00D93A20"/>
    <w:rsid w:val="00D941E3"/>
    <w:rsid w:val="00D97EF4"/>
    <w:rsid w:val="00DA4B3A"/>
    <w:rsid w:val="00DA7DA0"/>
    <w:rsid w:val="00DB7570"/>
    <w:rsid w:val="00DC33D7"/>
    <w:rsid w:val="00DC44AC"/>
    <w:rsid w:val="00DC5CD9"/>
    <w:rsid w:val="00DD386E"/>
    <w:rsid w:val="00DD621E"/>
    <w:rsid w:val="00DE58A6"/>
    <w:rsid w:val="00DE5F27"/>
    <w:rsid w:val="00DF31FD"/>
    <w:rsid w:val="00DF4B6B"/>
    <w:rsid w:val="00DF67E1"/>
    <w:rsid w:val="00E01BD2"/>
    <w:rsid w:val="00E03FE8"/>
    <w:rsid w:val="00E05581"/>
    <w:rsid w:val="00E07848"/>
    <w:rsid w:val="00E22DCE"/>
    <w:rsid w:val="00E23577"/>
    <w:rsid w:val="00E25518"/>
    <w:rsid w:val="00E27A28"/>
    <w:rsid w:val="00E3460E"/>
    <w:rsid w:val="00E50B54"/>
    <w:rsid w:val="00E54CE6"/>
    <w:rsid w:val="00E57B65"/>
    <w:rsid w:val="00E65584"/>
    <w:rsid w:val="00E65A59"/>
    <w:rsid w:val="00E66820"/>
    <w:rsid w:val="00E85BB4"/>
    <w:rsid w:val="00E957EF"/>
    <w:rsid w:val="00EB01E0"/>
    <w:rsid w:val="00EB6E9A"/>
    <w:rsid w:val="00EC0A7A"/>
    <w:rsid w:val="00EC2AAF"/>
    <w:rsid w:val="00EC6775"/>
    <w:rsid w:val="00ED07BF"/>
    <w:rsid w:val="00ED2B48"/>
    <w:rsid w:val="00ED3B7A"/>
    <w:rsid w:val="00ED3E21"/>
    <w:rsid w:val="00ED5DF1"/>
    <w:rsid w:val="00ED635F"/>
    <w:rsid w:val="00ED7773"/>
    <w:rsid w:val="00EF2D94"/>
    <w:rsid w:val="00EF7454"/>
    <w:rsid w:val="00F0064C"/>
    <w:rsid w:val="00F01062"/>
    <w:rsid w:val="00F01575"/>
    <w:rsid w:val="00F03218"/>
    <w:rsid w:val="00F07E72"/>
    <w:rsid w:val="00F12F30"/>
    <w:rsid w:val="00F1555A"/>
    <w:rsid w:val="00F15C32"/>
    <w:rsid w:val="00F21A9A"/>
    <w:rsid w:val="00F24441"/>
    <w:rsid w:val="00F24978"/>
    <w:rsid w:val="00F31F27"/>
    <w:rsid w:val="00F35126"/>
    <w:rsid w:val="00F356BB"/>
    <w:rsid w:val="00F3642E"/>
    <w:rsid w:val="00F37FB9"/>
    <w:rsid w:val="00F40F2F"/>
    <w:rsid w:val="00F41184"/>
    <w:rsid w:val="00F41CE8"/>
    <w:rsid w:val="00F425DE"/>
    <w:rsid w:val="00F43B79"/>
    <w:rsid w:val="00F455AF"/>
    <w:rsid w:val="00F469EA"/>
    <w:rsid w:val="00F514F9"/>
    <w:rsid w:val="00F52E38"/>
    <w:rsid w:val="00F54D36"/>
    <w:rsid w:val="00F55B58"/>
    <w:rsid w:val="00F56476"/>
    <w:rsid w:val="00F57ABC"/>
    <w:rsid w:val="00F605E2"/>
    <w:rsid w:val="00F674DD"/>
    <w:rsid w:val="00F67E64"/>
    <w:rsid w:val="00F72276"/>
    <w:rsid w:val="00F724D6"/>
    <w:rsid w:val="00F77014"/>
    <w:rsid w:val="00F811FB"/>
    <w:rsid w:val="00F86CEE"/>
    <w:rsid w:val="00F91002"/>
    <w:rsid w:val="00F9358A"/>
    <w:rsid w:val="00F93D68"/>
    <w:rsid w:val="00F97CAA"/>
    <w:rsid w:val="00F97E50"/>
    <w:rsid w:val="00FA088E"/>
    <w:rsid w:val="00FA0B11"/>
    <w:rsid w:val="00FA2175"/>
    <w:rsid w:val="00FA564A"/>
    <w:rsid w:val="00FA7C13"/>
    <w:rsid w:val="00FB1915"/>
    <w:rsid w:val="00FB2466"/>
    <w:rsid w:val="00FB3F37"/>
    <w:rsid w:val="00FB580A"/>
    <w:rsid w:val="00FC5D09"/>
    <w:rsid w:val="00FC7843"/>
    <w:rsid w:val="00FD12D1"/>
    <w:rsid w:val="00FD2766"/>
    <w:rsid w:val="00FE2C2B"/>
    <w:rsid w:val="00FE76BF"/>
    <w:rsid w:val="00FE7F88"/>
    <w:rsid w:val="00FF1363"/>
    <w:rsid w:val="00FF150F"/>
    <w:rsid w:val="00FF2050"/>
    <w:rsid w:val="00FF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69AA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41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B6E04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6E04"/>
    <w:rPr>
      <w:sz w:val="18"/>
      <w:szCs w:val="18"/>
    </w:rPr>
  </w:style>
  <w:style w:type="character" w:styleId="a6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注释文本字符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4589B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4589B"/>
    <w:rPr>
      <w:rFonts w:ascii="Tahoma" w:hAnsi="Tahoma" w:cs="Tahoma"/>
      <w:b/>
      <w:bCs/>
      <w:sz w:val="16"/>
      <w:szCs w:val="20"/>
    </w:rPr>
  </w:style>
  <w:style w:type="paragraph" w:styleId="ab">
    <w:name w:val="header"/>
    <w:basedOn w:val="a"/>
    <w:link w:val="ac"/>
    <w:uiPriority w:val="99"/>
    <w:unhideWhenUsed/>
    <w:rsid w:val="005A5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字符"/>
    <w:basedOn w:val="a0"/>
    <w:link w:val="ab"/>
    <w:uiPriority w:val="99"/>
    <w:rsid w:val="005A596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A5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5A596D"/>
    <w:rPr>
      <w:sz w:val="18"/>
      <w:szCs w:val="18"/>
    </w:rPr>
  </w:style>
  <w:style w:type="paragraph" w:styleId="af">
    <w:name w:val="Body Text"/>
    <w:basedOn w:val="a"/>
    <w:link w:val="af0"/>
    <w:uiPriority w:val="1"/>
    <w:qFormat/>
    <w:rsid w:val="00047891"/>
    <w:pPr>
      <w:ind w:left="12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f1">
    <w:name w:val="正文文本 字符"/>
    <w:basedOn w:val="a0"/>
    <w:uiPriority w:val="99"/>
    <w:semiHidden/>
    <w:rsid w:val="00047891"/>
    <w:rPr>
      <w:sz w:val="21"/>
      <w:szCs w:val="22"/>
    </w:rPr>
  </w:style>
  <w:style w:type="character" w:customStyle="1" w:styleId="af0">
    <w:name w:val="正文文本字符"/>
    <w:link w:val="af"/>
    <w:uiPriority w:val="1"/>
    <w:rsid w:val="00047891"/>
    <w:rPr>
      <w:rFonts w:ascii="Times New Roman" w:eastAsia="Times New Roman" w:hAnsi="Times New Roman" w:cs="Times New Roman"/>
      <w:kern w:val="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41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3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B6E04"/>
    <w:rPr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6E04"/>
    <w:rPr>
      <w:sz w:val="18"/>
      <w:szCs w:val="18"/>
    </w:rPr>
  </w:style>
  <w:style w:type="character" w:styleId="a6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text"/>
    <w:basedOn w:val="a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注释文本字符"/>
    <w:basedOn w:val="a0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4589B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04589B"/>
    <w:rPr>
      <w:rFonts w:ascii="Tahoma" w:hAnsi="Tahoma" w:cs="Tahoma"/>
      <w:b/>
      <w:bCs/>
      <w:sz w:val="16"/>
      <w:szCs w:val="20"/>
    </w:rPr>
  </w:style>
  <w:style w:type="paragraph" w:styleId="ab">
    <w:name w:val="header"/>
    <w:basedOn w:val="a"/>
    <w:link w:val="ac"/>
    <w:uiPriority w:val="99"/>
    <w:unhideWhenUsed/>
    <w:rsid w:val="005A5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字符"/>
    <w:basedOn w:val="a0"/>
    <w:link w:val="ab"/>
    <w:uiPriority w:val="99"/>
    <w:rsid w:val="005A596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A5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5A596D"/>
    <w:rPr>
      <w:sz w:val="18"/>
      <w:szCs w:val="18"/>
    </w:rPr>
  </w:style>
  <w:style w:type="paragraph" w:styleId="af">
    <w:name w:val="Body Text"/>
    <w:basedOn w:val="a"/>
    <w:link w:val="af0"/>
    <w:uiPriority w:val="1"/>
    <w:qFormat/>
    <w:rsid w:val="00047891"/>
    <w:pPr>
      <w:ind w:left="12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f1">
    <w:name w:val="正文文本 字符"/>
    <w:basedOn w:val="a0"/>
    <w:uiPriority w:val="99"/>
    <w:semiHidden/>
    <w:rsid w:val="00047891"/>
    <w:rPr>
      <w:sz w:val="21"/>
      <w:szCs w:val="22"/>
    </w:rPr>
  </w:style>
  <w:style w:type="character" w:customStyle="1" w:styleId="af0">
    <w:name w:val="正文文本字符"/>
    <w:link w:val="af"/>
    <w:uiPriority w:val="1"/>
    <w:rsid w:val="00047891"/>
    <w:rPr>
      <w:rFonts w:ascii="Times New Roman" w:eastAsia="Times New Roman" w:hAnsi="Times New Roman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9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0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53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77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06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0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3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4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2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2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54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03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5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8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1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4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3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2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7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30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0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0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1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8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0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50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8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image" Target="media/image2.jp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08F3EDC-A8D8-AB4C-920D-69997C7139F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9BE40E-B6C7-1649-BFBB-361311DE8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ditor Associate</cp:lastModifiedBy>
  <cp:revision>8</cp:revision>
  <dcterms:created xsi:type="dcterms:W3CDTF">2021-12-17T04:19:00Z</dcterms:created>
  <dcterms:modified xsi:type="dcterms:W3CDTF">2021-12-1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02</vt:lpwstr>
  </property>
  <property fmtid="{D5CDD505-2E9C-101B-9397-08002B2CF9AE}" pid="3" name="UseTimer">
    <vt:bool>false</vt:bool>
  </property>
  <property fmtid="{D5CDD505-2E9C-101B-9397-08002B2CF9AE}" pid="4" name="LastTick">
    <vt:r8>44011.7213194444</vt:r8>
  </property>
  <property fmtid="{D5CDD505-2E9C-101B-9397-08002B2CF9AE}" pid="5" name="EditTotal">
    <vt:i4>2681</vt:i4>
  </property>
</Properties>
</file>